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DE21E" w14:textId="30A896DB" w:rsidR="00D32384" w:rsidRPr="000C3AC0" w:rsidRDefault="00D32384">
      <w:pPr>
        <w:sectPr w:rsidR="00D32384" w:rsidRPr="000C3AC0" w:rsidSect="00BE27C2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A9D9F12" w14:textId="76877F73" w:rsidR="00532100" w:rsidRPr="003345E1" w:rsidRDefault="00372ED8" w:rsidP="00532100">
      <w:pPr>
        <w:pStyle w:val="Caption"/>
        <w:keepNext/>
        <w:rPr>
          <w:noProof/>
          <w:color w:val="auto"/>
        </w:rPr>
      </w:pPr>
      <w:r>
        <w:rPr>
          <w:color w:val="auto"/>
        </w:rPr>
        <w:lastRenderedPageBreak/>
        <w:t>Additional File</w:t>
      </w:r>
      <w:r w:rsidR="003345E1" w:rsidRPr="003345E1">
        <w:rPr>
          <w:color w:val="auto"/>
        </w:rPr>
        <w:t xml:space="preserve"> 1</w:t>
      </w:r>
      <w:r w:rsidR="00532100" w:rsidRPr="003345E1">
        <w:rPr>
          <w:color w:val="auto"/>
        </w:rPr>
        <w:t>: Data extraction</w:t>
      </w:r>
      <w:r w:rsidR="00532100" w:rsidRPr="003345E1">
        <w:rPr>
          <w:noProof/>
          <w:color w:val="auto"/>
        </w:rPr>
        <w:t xml:space="preserve"> table</w:t>
      </w:r>
    </w:p>
    <w:tbl>
      <w:tblPr>
        <w:tblStyle w:val="TableGrid11"/>
        <w:tblW w:w="14737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1417"/>
        <w:gridCol w:w="1418"/>
        <w:gridCol w:w="992"/>
        <w:gridCol w:w="992"/>
        <w:gridCol w:w="1134"/>
        <w:gridCol w:w="4536"/>
      </w:tblGrid>
      <w:tr w:rsidR="00CC2FDC" w:rsidRPr="00CC2FDC" w14:paraId="6C658938" w14:textId="77777777" w:rsidTr="007A0365">
        <w:trPr>
          <w:trHeight w:val="20"/>
        </w:trPr>
        <w:tc>
          <w:tcPr>
            <w:tcW w:w="1838" w:type="dxa"/>
            <w:shd w:val="clear" w:color="auto" w:fill="9CC2E5"/>
            <w:vAlign w:val="center"/>
            <w:hideMark/>
          </w:tcPr>
          <w:p w14:paraId="04DA751B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Study, Author</w:t>
            </w:r>
          </w:p>
        </w:tc>
        <w:tc>
          <w:tcPr>
            <w:tcW w:w="1134" w:type="dxa"/>
            <w:shd w:val="clear" w:color="auto" w:fill="9CC2E5"/>
            <w:vAlign w:val="center"/>
          </w:tcPr>
          <w:p w14:paraId="4BCB3053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276" w:type="dxa"/>
            <w:shd w:val="clear" w:color="auto" w:fill="9CC2E5"/>
            <w:vAlign w:val="center"/>
            <w:hideMark/>
          </w:tcPr>
          <w:p w14:paraId="4D09BDBD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Participants</w:t>
            </w:r>
          </w:p>
          <w:p w14:paraId="09C0D07C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9CC2E5"/>
            <w:vAlign w:val="center"/>
            <w:hideMark/>
          </w:tcPr>
          <w:p w14:paraId="450AC9D6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418" w:type="dxa"/>
            <w:shd w:val="clear" w:color="auto" w:fill="9CC2E5"/>
            <w:vAlign w:val="center"/>
          </w:tcPr>
          <w:p w14:paraId="49EDF7B3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Mental Health Issue or Disorder Outcomes Targeted</w:t>
            </w:r>
          </w:p>
        </w:tc>
        <w:tc>
          <w:tcPr>
            <w:tcW w:w="992" w:type="dxa"/>
            <w:shd w:val="clear" w:color="auto" w:fill="9CC2E5"/>
            <w:vAlign w:val="center"/>
            <w:hideMark/>
          </w:tcPr>
          <w:p w14:paraId="49446984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Clinical Scales</w:t>
            </w:r>
          </w:p>
          <w:p w14:paraId="6090BE79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9CC2E5"/>
            <w:vAlign w:val="center"/>
          </w:tcPr>
          <w:p w14:paraId="2BE819C6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Country</w:t>
            </w:r>
          </w:p>
        </w:tc>
        <w:tc>
          <w:tcPr>
            <w:tcW w:w="1134" w:type="dxa"/>
            <w:shd w:val="clear" w:color="auto" w:fill="9CC2E5"/>
            <w:vAlign w:val="center"/>
          </w:tcPr>
          <w:p w14:paraId="02319767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Time-frame</w:t>
            </w:r>
          </w:p>
          <w:p w14:paraId="4389EF0F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9CC2E5"/>
            <w:vAlign w:val="center"/>
            <w:hideMark/>
          </w:tcPr>
          <w:p w14:paraId="1DA4E579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Key Findings</w:t>
            </w:r>
          </w:p>
          <w:p w14:paraId="5A042753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CC2FDC" w:rsidRPr="00CC2FDC" w14:paraId="0F0E2A31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  <w:hideMark/>
          </w:tcPr>
          <w:p w14:paraId="0E4E2308" w14:textId="79C9704A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The Healthy Activity Program (HAP), a lay counsellor-delivered brief psychological treatment for severe depression, in primary care in India: a randomised controlled trial. (Patel et al., 2017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9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A29CC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07658B5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ge: 18-65 recruited primary care N= 495</w:t>
            </w:r>
          </w:p>
          <w:p w14:paraId="5D9E29B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247)   CG (n=248)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7B25CE5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Usual care and HAP vrs 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0A27EC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Depression Severity      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Remission From Depression   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Suicidal Thoughts    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4E5897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BDI-II</w:t>
            </w:r>
          </w:p>
          <w:p w14:paraId="54D8059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WHODAS II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  <w:p w14:paraId="7E5AED0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DS</w:t>
            </w:r>
          </w:p>
          <w:p w14:paraId="014540A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PHQ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8CEF9C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51F5D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post intervention, 3 months</w:t>
            </w:r>
          </w:p>
        </w:tc>
        <w:tc>
          <w:tcPr>
            <w:tcW w:w="4536" w:type="dxa"/>
            <w:shd w:val="clear" w:color="auto" w:fill="FFFFFF"/>
            <w:vAlign w:val="center"/>
            <w:hideMark/>
          </w:tcPr>
          <w:p w14:paraId="3E51A355" w14:textId="77777777" w:rsidR="00CC2FDC" w:rsidRPr="00CC2FDC" w:rsidRDefault="00CC2FDC" w:rsidP="00CC2FDC">
            <w:pPr>
              <w:jc w:val="center"/>
              <w:rPr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IG experienced </w:t>
            </w:r>
            <w:r w:rsidRPr="00CC2FDC">
              <w:rPr>
                <w:sz w:val="16"/>
                <w:szCs w:val="16"/>
              </w:rPr>
              <w:t>reduced depressive symptom severity (P&lt;0.001), higher remission in depression (P&lt;0.001) and reduced suicidal thoughts or attempts (P&lt;0.0001) versus CG after 3 months.</w:t>
            </w:r>
          </w:p>
          <w:p w14:paraId="5CF3C66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CC2FDC" w:rsidRPr="00CC2FDC" w14:paraId="48780554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2D75610F" w14:textId="3A86EE4C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iveness of the Thinking Healthy Programme for perinatal depression delivered through peers: Pooled analysis of two randomized controlled trials in In</w:t>
            </w:r>
            <w:r w:rsidR="00D51A11">
              <w:rPr>
                <w:rFonts w:eastAsia="Calibri"/>
                <w:b/>
                <w:sz w:val="16"/>
                <w:szCs w:val="16"/>
              </w:rPr>
              <w:t>dia and Pakistan. (Vanobberghen</w:t>
            </w:r>
            <w:r w:rsidRPr="00CC2FDC">
              <w:rPr>
                <w:rFonts w:eastAsia="Calibri"/>
                <w:b/>
                <w:sz w:val="16"/>
                <w:szCs w:val="16"/>
              </w:rPr>
              <w:t xml:space="preserve"> et al., 2020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71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194C5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91D7C1" w14:textId="1E90CD71" w:rsidR="00CC2FDC" w:rsidRPr="00CC2FDC" w:rsidRDefault="00B428D6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                                          </w:t>
            </w:r>
            <w:r w:rsidR="00CC2FDC" w:rsidRPr="00CC2FDC">
              <w:rPr>
                <w:rFonts w:eastAsia="Calibri"/>
                <w:sz w:val="16"/>
                <w:szCs w:val="16"/>
              </w:rPr>
              <w:t>Women with perinatal depression - 850 women - 280 in India and 570 in Pakistan</w:t>
            </w:r>
          </w:p>
          <w:p w14:paraId="3212C0EE" w14:textId="5C054D69" w:rsidR="00CC2FDC" w:rsidRPr="00CC2FDC" w:rsidRDefault="00B428D6" w:rsidP="00B428D6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+</w:t>
            </w:r>
          </w:p>
          <w:p w14:paraId="148040B5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173F15D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6A362B9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3B32AF5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PP plus EUC vs EUC-only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7EAAD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</w:t>
            </w:r>
          </w:p>
          <w:p w14:paraId="706D30C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ymptom Severity Remissio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F53C5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HQ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191E7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 and Pakistan - two RCTS pool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B37A6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3 and 6 months post-childbirth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5C6C795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Compared to CG the IG was effective at reducing levels of depression (P=0.03) and remission from depression (P=0.04) at 6 months.</w:t>
            </w:r>
          </w:p>
        </w:tc>
      </w:tr>
      <w:tr w:rsidR="007A0365" w:rsidRPr="00CC2FDC" w14:paraId="640D9C1E" w14:textId="77777777" w:rsidTr="006E46FA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3F8ED67E" w14:textId="77777777" w:rsidR="007A0365" w:rsidRPr="00CC2FDC" w:rsidRDefault="007A0365" w:rsidP="006E46FA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iveness of an intervention led by lay health counsellors for depressive and anxiety disorders in primary care in Goa, India (MANAS): a cluster randomised controlled trial. (Patel et al., 2010)</w:t>
            </w:r>
            <w:r>
              <w:rPr>
                <w:rFonts w:eastAsia="Calibri"/>
                <w:b/>
                <w:sz w:val="16"/>
                <w:szCs w:val="16"/>
              </w:rPr>
              <w:t xml:space="preserve"> [56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C766CE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Active control group - no                               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BFCE2B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rimary care (24 centres in India – 12 public and 12 private - 6 allocated in each to intervention group)</w:t>
            </w:r>
          </w:p>
          <w:p w14:paraId="32551F97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06A9A0C7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ge = 18+</w:t>
            </w:r>
          </w:p>
          <w:p w14:paraId="34899942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1DC93DD7" w14:textId="77777777" w:rsidR="007A0365" w:rsidRPr="00CC2FDC" w:rsidRDefault="007A0365" w:rsidP="006E46FA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1160)  CG (N=1269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5611CF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Lay Counsellors Psychoeducation </w:t>
            </w:r>
            <w:r w:rsidRPr="00CC2FDC">
              <w:rPr>
                <w:rFonts w:eastAsia="Calibri"/>
                <w:sz w:val="16"/>
                <w:szCs w:val="16"/>
              </w:rPr>
              <w:br/>
              <w:t>and TAU vrs TAU</w:t>
            </w:r>
          </w:p>
          <w:p w14:paraId="1CF60E97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69A68E9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Common Mental Health Disorders     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Disability         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Suicidal Thoughts    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CB77303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CIS-R</w:t>
            </w:r>
          </w:p>
          <w:p w14:paraId="74C3EEB0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WHODAS II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  <w:p w14:paraId="1BA8C369" w14:textId="77777777" w:rsidR="007A0365" w:rsidRPr="00CC2FDC" w:rsidRDefault="007A0365" w:rsidP="006E46FA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45D5528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98BA57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six month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2D31A181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is study conducted a sub group analysis on participants with depression and no significant difference was found between the IG and CG (P=0.07).</w:t>
            </w:r>
          </w:p>
        </w:tc>
      </w:tr>
      <w:tr w:rsidR="007A0365" w:rsidRPr="00CC2FDC" w14:paraId="5B6B997C" w14:textId="77777777" w:rsidTr="006E46FA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792B04F6" w14:textId="77777777" w:rsidR="007A0365" w:rsidRPr="00CC2FDC" w:rsidRDefault="007A0365" w:rsidP="006E46FA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 xml:space="preserve">Lay health worker led intervention for depressive and anxiety </w:t>
            </w:r>
            <w:r w:rsidRPr="00CC2FDC">
              <w:rPr>
                <w:rFonts w:eastAsia="Calibri"/>
                <w:b/>
                <w:sz w:val="16"/>
                <w:szCs w:val="16"/>
              </w:rPr>
              <w:lastRenderedPageBreak/>
              <w:t>disorders in India: impact on clinical and disability outcomes over 12 months. (Patel et al., 2011)</w:t>
            </w:r>
            <w:r>
              <w:rPr>
                <w:rFonts w:eastAsia="Calibri"/>
                <w:b/>
                <w:sz w:val="16"/>
                <w:szCs w:val="16"/>
              </w:rPr>
              <w:t xml:space="preserve"> [40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6A37F3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F10C04" w14:textId="77777777" w:rsidR="007A0365" w:rsidRPr="00CC2FDC" w:rsidRDefault="007A0365" w:rsidP="006E46FA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 xml:space="preserve">Age: 18+. Public clusters (N=823 in IT - 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825 in CT) Private clusters - (N=537 in IT group and 611 in CG).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D66CBC6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 xml:space="preserve">Lay Counsellors Psychoeducation Primary care (24 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centres in India – 12 public and 12 private - 6 allocated in each to intervention group) vrs TAU</w:t>
            </w:r>
          </w:p>
          <w:p w14:paraId="0BA43F01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711B532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 xml:space="preserve">Common Mental Health Disorder       Disability         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 xml:space="preserve">Suicidal Thoughts    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6122F8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CIS-R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  <w:p w14:paraId="52875BD5" w14:textId="77777777" w:rsidR="007A0365" w:rsidRPr="00CC2FDC" w:rsidRDefault="007A0365" w:rsidP="006E46FA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WHODAS II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DDAEF1E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142B96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aseline,</w:t>
            </w:r>
            <w:r w:rsidRPr="00CC2FDC">
              <w:rPr>
                <w:rFonts w:eastAsia="Calibri"/>
                <w:sz w:val="16"/>
                <w:szCs w:val="16"/>
              </w:rPr>
              <w:t xml:space="preserve"> 2, 6 and 12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77D90396" w14:textId="77777777" w:rsidR="007A0365" w:rsidRPr="00CC2FDC" w:rsidRDefault="007A0365" w:rsidP="006E46FA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e overall effect was a 30% reduction in prevalence in the ICD-10 diagnosis group between arms (P = 0.02); 24% reduction in the depression subgroup (P = 0.04); 34% reduction in the screen-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positive group (P = 0.03); and 57% reduction in the sub-threshold subgroup (P = 0.11). Results not sustained at 6/12 months.</w:t>
            </w:r>
          </w:p>
        </w:tc>
      </w:tr>
      <w:tr w:rsidR="00CC2FDC" w:rsidRPr="00CC2FDC" w14:paraId="14720CBA" w14:textId="77777777" w:rsidTr="007A0365">
        <w:trPr>
          <w:trHeight w:val="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71319F" w14:textId="1DB849ED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b/>
                <w:sz w:val="16"/>
                <w:szCs w:val="16"/>
              </w:rPr>
              <w:lastRenderedPageBreak/>
              <w:t>Delivering the Thinking Healthy Programme for perinatal depression through peers: an individually randomised controlled trial in India. (Fuhr et al., 2019)</w:t>
            </w:r>
            <w:r w:rsidR="00167C4E">
              <w:rPr>
                <w:b/>
                <w:sz w:val="16"/>
                <w:szCs w:val="16"/>
              </w:rPr>
              <w:t xml:space="preserve"> [41</w:t>
            </w:r>
            <w:r w:rsidR="00A05B4E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96CE3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Randomised controlled trial</w:t>
            </w:r>
            <w:r w:rsidRPr="00CC2FDC">
              <w:rPr>
                <w:sz w:val="16"/>
                <w:szCs w:val="16"/>
              </w:rPr>
              <w:br/>
            </w:r>
            <w:r w:rsidRPr="00CC2FDC">
              <w:rPr>
                <w:sz w:val="16"/>
                <w:szCs w:val="16"/>
              </w:rPr>
              <w:br/>
              <w:t xml:space="preserve"> </w:t>
            </w:r>
            <w:r w:rsidRPr="00CC2FDC">
              <w:rPr>
                <w:sz w:val="16"/>
                <w:szCs w:val="16"/>
              </w:rPr>
              <w:br/>
              <w:t>Active control group - no</w:t>
            </w:r>
            <w:r w:rsidRPr="00CC2FDC">
              <w:rPr>
                <w:sz w:val="16"/>
                <w:szCs w:val="16"/>
              </w:rPr>
              <w:br/>
            </w:r>
            <w:r w:rsidRPr="00CC2FDC">
              <w:rPr>
                <w:sz w:val="16"/>
                <w:szCs w:val="16"/>
              </w:rPr>
              <w:br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32F48" w14:textId="77777777" w:rsidR="00CC2FDC" w:rsidRPr="00CC2FDC" w:rsidRDefault="00CC2FDC" w:rsidP="00CC2FDC">
            <w:pPr>
              <w:jc w:val="center"/>
              <w:rPr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Woman with perinatal depression</w:t>
            </w:r>
          </w:p>
          <w:p w14:paraId="7BD9CFDE" w14:textId="77777777" w:rsidR="00CC2FDC" w:rsidRPr="00CC2FDC" w:rsidRDefault="00CC2FDC" w:rsidP="00CC2FDC">
            <w:pPr>
              <w:jc w:val="center"/>
              <w:rPr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(n=280)</w:t>
            </w:r>
          </w:p>
          <w:p w14:paraId="6E087B5F" w14:textId="77777777" w:rsidR="00CC2FDC" w:rsidRPr="00CC2FDC" w:rsidRDefault="00CC2FDC" w:rsidP="00CC2FDC">
            <w:pPr>
              <w:jc w:val="center"/>
              <w:rPr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CG:(n=140)</w:t>
            </w:r>
          </w:p>
          <w:p w14:paraId="5671D1F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IG: (n=14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8FC9B7" w14:textId="77777777" w:rsidR="00CC2FDC" w:rsidRPr="00CC2FDC" w:rsidRDefault="00CC2FDC" w:rsidP="00CC2FDC">
            <w:pPr>
              <w:jc w:val="center"/>
              <w:rPr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Usual care and HAP vs.</w:t>
            </w:r>
          </w:p>
          <w:p w14:paraId="123A500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TA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1D725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 xml:space="preserve">Depression Severity       </w:t>
            </w:r>
            <w:r w:rsidRPr="00CC2FDC">
              <w:rPr>
                <w:sz w:val="16"/>
                <w:szCs w:val="16"/>
              </w:rPr>
              <w:br/>
              <w:t xml:space="preserve">Remission From Depression    </w:t>
            </w:r>
            <w:r w:rsidRPr="00CC2FDC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7495F" w14:textId="77777777" w:rsidR="00CC2FDC" w:rsidRPr="00CC2FDC" w:rsidRDefault="00CC2FDC" w:rsidP="00CC2FDC">
            <w:pPr>
              <w:spacing w:after="160"/>
              <w:jc w:val="center"/>
              <w:rPr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Patient Health - PHQ-9</w:t>
            </w:r>
            <w:r w:rsidRPr="00CC2FDC">
              <w:rPr>
                <w:sz w:val="16"/>
                <w:szCs w:val="16"/>
              </w:rPr>
              <w:br/>
              <w:t xml:space="preserve"> BDI-II</w:t>
            </w:r>
            <w:r w:rsidRPr="00CC2FDC">
              <w:rPr>
                <w:sz w:val="16"/>
                <w:szCs w:val="16"/>
              </w:rPr>
              <w:br/>
              <w:t xml:space="preserve"> WHODAS-II </w:t>
            </w:r>
            <w:r w:rsidRPr="00CC2FDC">
              <w:rPr>
                <w:sz w:val="16"/>
                <w:szCs w:val="16"/>
              </w:rPr>
              <w:br/>
              <w:t>MSPS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8680F9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ECAE3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Baseline, Post, 3 months and Six month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8A5F2C" w14:textId="4B275D48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 xml:space="preserve">IG reported reduced depression symptom severity at 3 months </w:t>
            </w:r>
            <w:r w:rsidR="007A0365">
              <w:rPr>
                <w:sz w:val="16"/>
                <w:szCs w:val="16"/>
              </w:rPr>
              <w:t>(P=0.01), disability (P=0.</w:t>
            </w:r>
            <w:r w:rsidRPr="00CC2FDC">
              <w:rPr>
                <w:sz w:val="16"/>
                <w:szCs w:val="16"/>
              </w:rPr>
              <w:t xml:space="preserve">009) relative to the CG. The IG also </w:t>
            </w:r>
            <w:r w:rsidR="007A0365">
              <w:rPr>
                <w:sz w:val="16"/>
                <w:szCs w:val="16"/>
              </w:rPr>
              <w:t>reported improved recovery (P=0.</w:t>
            </w:r>
            <w:r w:rsidRPr="00CC2FDC">
              <w:rPr>
                <w:sz w:val="16"/>
                <w:szCs w:val="16"/>
              </w:rPr>
              <w:t>03). No evidence of an intervention effec</w:t>
            </w:r>
            <w:r w:rsidR="007A0365">
              <w:rPr>
                <w:sz w:val="16"/>
                <w:szCs w:val="16"/>
              </w:rPr>
              <w:t>t on remission at 3 months (P=0.</w:t>
            </w:r>
            <w:r w:rsidRPr="00CC2FDC">
              <w:rPr>
                <w:sz w:val="16"/>
                <w:szCs w:val="16"/>
              </w:rPr>
              <w:t>08) or</w:t>
            </w:r>
            <w:r w:rsidR="007A0365">
              <w:rPr>
                <w:sz w:val="16"/>
                <w:szCs w:val="16"/>
              </w:rPr>
              <w:t xml:space="preserve"> WHO-DAS score at 6 months (P=0.</w:t>
            </w:r>
            <w:r w:rsidRPr="00CC2FDC">
              <w:rPr>
                <w:sz w:val="16"/>
                <w:szCs w:val="16"/>
              </w:rPr>
              <w:t>16).</w:t>
            </w:r>
          </w:p>
        </w:tc>
      </w:tr>
      <w:tr w:rsidR="00CC2FDC" w:rsidRPr="00CC2FDC" w14:paraId="6AE18998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765F0B11" w14:textId="615FBDFA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Internet-based behavioural activation with lay counsellor support versus online minimal psychoeducation without support for treatment of depression: a randomised controlled trial in Indonesia (Arjadi et al., 2018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8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3880A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                                                       Active control - 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ACCC6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articipants (n=313) with depression</w:t>
            </w:r>
          </w:p>
          <w:p w14:paraId="392A72A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159 assigned to GAF-ID group CG (n=154) to online psychoeducatio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C7DEF8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Online behavioural activation with peer support vrs online psycho-educatio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59D21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</w:t>
            </w:r>
          </w:p>
          <w:p w14:paraId="6EDEDA2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Fear and avoidance</w:t>
            </w:r>
          </w:p>
          <w:p w14:paraId="76651EB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ocial Support</w:t>
            </w:r>
          </w:p>
          <w:p w14:paraId="2057D34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Quality of Lif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452312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HQ-9</w:t>
            </w:r>
          </w:p>
          <w:p w14:paraId="40355D05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SPSS</w:t>
            </w:r>
          </w:p>
          <w:p w14:paraId="5A3E623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HOQOL</w:t>
            </w:r>
          </w:p>
          <w:p w14:paraId="264A597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CID-5</w:t>
            </w:r>
          </w:p>
          <w:p w14:paraId="0D578F7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DS-SR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2687A9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ones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2F65A4" w14:textId="1DE740C2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3 months,  6 months</w:t>
            </w:r>
            <w:r w:rsidR="003A3974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3D5B192C" w14:textId="679E4860" w:rsidR="00CC2FDC" w:rsidRPr="00CC2FDC" w:rsidRDefault="003A3974" w:rsidP="003A3974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IG</w:t>
            </w:r>
            <w:r w:rsidRPr="003A3974">
              <w:rPr>
                <w:sz w:val="16"/>
                <w:szCs w:val="16"/>
              </w:rPr>
              <w:t xml:space="preserve"> delivered by lay counsellors with peer support was led to significantly lower depression scores versus </w:t>
            </w:r>
            <w:r>
              <w:rPr>
                <w:sz w:val="16"/>
                <w:szCs w:val="16"/>
              </w:rPr>
              <w:t xml:space="preserve">CG </w:t>
            </w:r>
            <w:r w:rsidRPr="003A3974">
              <w:rPr>
                <w:sz w:val="16"/>
                <w:szCs w:val="16"/>
              </w:rPr>
              <w:t>(P=0.017). These results were maintained at 3 and 6 months.</w:t>
            </w:r>
          </w:p>
        </w:tc>
      </w:tr>
      <w:tr w:rsidR="00CC2FDC" w:rsidRPr="00CC2FDC" w14:paraId="58F16F1A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  <w:hideMark/>
          </w:tcPr>
          <w:p w14:paraId="69687989" w14:textId="7232275B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iveness of psychological treatments for depression and alcohol use disorder delivered by community-based counsellors: two pragmatic randomised controlled trials within primary healthcare in Nepal (Jordans et al., 2019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4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0B7D9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yes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1BDD2D19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0F17D08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Eligible for RCT (n = 312) Received diagnosis of depression (n = 137).</w:t>
            </w:r>
          </w:p>
          <w:p w14:paraId="1FA6B616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</w:p>
          <w:p w14:paraId="59A43FE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 = 60)</w:t>
            </w:r>
          </w:p>
          <w:p w14:paraId="0D359AC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 = 60)</w:t>
            </w:r>
          </w:p>
          <w:p w14:paraId="5C7F8DC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246FAC3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B2EA36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773F960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HAP (for depression) vrs TAU (psychoeducation and pharmacological treatment)</w:t>
            </w:r>
          </w:p>
          <w:p w14:paraId="5D6CB02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2DAF18B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1532B8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 Substance Use Disorder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EBA6D4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HQ-9 WHODA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FE36D3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Nep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89F8D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post intervention, 3 months and 12 months</w:t>
            </w:r>
          </w:p>
        </w:tc>
        <w:tc>
          <w:tcPr>
            <w:tcW w:w="4536" w:type="dxa"/>
            <w:shd w:val="clear" w:color="auto" w:fill="FFFFFF"/>
            <w:vAlign w:val="center"/>
            <w:hideMark/>
          </w:tcPr>
          <w:p w14:paraId="7F1B64A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vrs CG reported significantly lower depressive symptom severity (P&lt;0.001) at 3 and 12 month follow up (P&lt;0.001) amongst depressed patients in primary care.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</w:tr>
      <w:tr w:rsidR="00CC2FDC" w:rsidRPr="00CC2FDC" w14:paraId="0E8724BD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15680122" w14:textId="3EE593ED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lastRenderedPageBreak/>
              <w:t>5-HTTLPR and MTHFR 677C&gt;T polymorphisms and response to yoga-based lifestyle intervention in major depressive disorder: A randomized active-controlled trial. (Tolahunase, 2018a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2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00282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B113FD9" w14:textId="60EDF304" w:rsidR="00CC2FDC" w:rsidRPr="00CC2FDC" w:rsidRDefault="00167C4E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8</w:t>
            </w:r>
            <w:r w:rsidR="00CC2FDC" w:rsidRPr="00CC2FDC">
              <w:rPr>
                <w:rFonts w:eastAsia="Calibri"/>
                <w:sz w:val="16"/>
                <w:szCs w:val="16"/>
              </w:rPr>
              <w:t xml:space="preserve"> Patients with MDD</w:t>
            </w:r>
          </w:p>
          <w:p w14:paraId="0FCB665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Age: 20-60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920D5E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YBLI (YOGA arm) or routine drug therapy with SSRIs (DRUG arm)</w:t>
            </w:r>
          </w:p>
          <w:p w14:paraId="4BBB5D7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Vrs </w:t>
            </w:r>
            <w:r w:rsidRPr="00CC2FDC">
              <w:rPr>
                <w:rFonts w:eastAsia="Calibri"/>
                <w:sz w:val="16"/>
                <w:szCs w:val="16"/>
              </w:rPr>
              <w:br/>
              <w:t>Drug therapy: SSRIs were used as per the prescription of treating psychiatrists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DFD171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ajor Depressive Disorder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16C839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DI-II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AFFDE7D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073D93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 and post intervention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21D1F3E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e IG had a significant effect on depression severity versus CG (P&lt;0.001). A stratified analysis found that this change was significant for the deemed to have moderate (P=.029) and severe MDD (P&lt;0.01) at baseline but not mild MDD (P&lt;.072) after YMLI compared to CG.  Clinical improvement was more significant for the women in IG (P = 0.032)</w:t>
            </w:r>
          </w:p>
        </w:tc>
      </w:tr>
      <w:tr w:rsidR="00CC2FDC" w:rsidRPr="00CC2FDC" w14:paraId="65C05B33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71991A22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Comparative Effectiveness of Mindfulness-Based Therapy</w:t>
            </w:r>
          </w:p>
          <w:p w14:paraId="198C8264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in Sleep Quality of Chronic Insomnia Compared to</w:t>
            </w:r>
          </w:p>
          <w:p w14:paraId="3E72E981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Standard Cognitive Behavioral Therapy [CBT-I]:</w:t>
            </w:r>
          </w:p>
          <w:p w14:paraId="5974D606" w14:textId="419688FC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bCs/>
                <w:sz w:val="16"/>
                <w:szCs w:val="16"/>
              </w:rPr>
              <w:t>A Randomized Controlled Trial. (Siritienthong et al., 2018)</w:t>
            </w:r>
            <w:r w:rsidR="00167C4E">
              <w:rPr>
                <w:rFonts w:eastAsia="Calibri"/>
                <w:b/>
                <w:bCs/>
                <w:sz w:val="16"/>
                <w:szCs w:val="16"/>
              </w:rPr>
              <w:t xml:space="preserve"> [58</w:t>
            </w:r>
            <w:r w:rsidR="00A05B4E">
              <w:rPr>
                <w:rFonts w:eastAsia="Calibr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438E0D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</w:p>
          <w:p w14:paraId="24AD7BD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2E73B46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ctive control group - 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DCA51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25 Patients diagnosed with insomnia (13 in IG and 12 in CG)</w:t>
            </w:r>
          </w:p>
          <w:p w14:paraId="56B63CB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2845399D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ge: 18+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2C007C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indfulness Based Therapy Group –versus Standard CBT for insomnia in contro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BF79C5D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leep Quality      Depression      Anxiety</w:t>
            </w:r>
          </w:p>
          <w:p w14:paraId="0536564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indfulness level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099D9D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-</w:t>
            </w:r>
          </w:p>
          <w:p w14:paraId="7947997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SQI.</w:t>
            </w:r>
          </w:p>
          <w:p w14:paraId="4AD88F6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71023C6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 – HADS.</w:t>
            </w:r>
          </w:p>
          <w:p w14:paraId="7DD44163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52DD6A7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Theme="minorEastAsia"/>
                <w:sz w:val="16"/>
                <w:szCs w:val="16"/>
              </w:rPr>
              <w:t>Srithanya Sati Scale [SSS]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34A995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EA9D3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 and post intervention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569D25CF" w14:textId="5D688D7C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ere were no differences between the IG and the CG on sleep quality (P=</w:t>
            </w:r>
            <w:r w:rsidR="007A0365">
              <w:rPr>
                <w:rFonts w:eastAsia="Calibri"/>
                <w:sz w:val="16"/>
                <w:szCs w:val="16"/>
              </w:rPr>
              <w:t>0</w:t>
            </w:r>
            <w:r w:rsidRPr="00CC2FDC">
              <w:rPr>
                <w:rFonts w:eastAsia="Calibri"/>
                <w:sz w:val="16"/>
                <w:szCs w:val="16"/>
              </w:rPr>
              <w:t>.76), depression symptoms (P=</w:t>
            </w:r>
            <w:r w:rsidR="007A0365">
              <w:rPr>
                <w:rFonts w:eastAsia="Calibri"/>
                <w:sz w:val="16"/>
                <w:szCs w:val="16"/>
              </w:rPr>
              <w:t>0</w:t>
            </w:r>
            <w:r w:rsidRPr="00CC2FDC">
              <w:rPr>
                <w:rFonts w:eastAsia="Calibri"/>
                <w:sz w:val="16"/>
                <w:szCs w:val="16"/>
              </w:rPr>
              <w:t>.49), anxiety symptoms (P=</w:t>
            </w:r>
            <w:r w:rsidR="007A0365">
              <w:rPr>
                <w:rFonts w:eastAsia="Calibri"/>
                <w:sz w:val="16"/>
                <w:szCs w:val="16"/>
              </w:rPr>
              <w:t>0</w:t>
            </w:r>
            <w:r w:rsidRPr="00CC2FDC">
              <w:rPr>
                <w:rFonts w:eastAsia="Calibri"/>
                <w:sz w:val="16"/>
                <w:szCs w:val="16"/>
              </w:rPr>
              <w:t>.14) and mindfulness levels (P=</w:t>
            </w:r>
            <w:r w:rsidR="007A0365">
              <w:rPr>
                <w:rFonts w:eastAsia="Calibri"/>
                <w:sz w:val="16"/>
                <w:szCs w:val="16"/>
              </w:rPr>
              <w:t>0</w:t>
            </w:r>
            <w:r w:rsidRPr="00CC2FDC">
              <w:rPr>
                <w:rFonts w:eastAsia="Calibri"/>
                <w:sz w:val="16"/>
                <w:szCs w:val="16"/>
              </w:rPr>
              <w:t>.25).</w:t>
            </w:r>
          </w:p>
        </w:tc>
      </w:tr>
      <w:tr w:rsidR="00CC2FDC" w:rsidRPr="00CC2FDC" w14:paraId="25201712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1F77AE0A" w14:textId="7AB3D2CD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Yoga- And Meditation-Based Lifestyle Intervention Increases Neuroplasticity and Reduces Severity of Major Depressive Disorder: A Randomized Controlled Trial. (Tolahunase et al., 2018b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1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5C686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1F4A0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58 MDD patients  diagnosed and on drug treatment for at least 6 months</w:t>
            </w:r>
          </w:p>
          <w:p w14:paraId="646706D7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ge: 19-5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F7E575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12-week pre-tested YMLI program modified for MDD</w:t>
            </w:r>
            <w:r w:rsidRPr="00CC2FDC">
              <w:rPr>
                <w:rFonts w:eastAsia="Calibri"/>
                <w:sz w:val="16"/>
                <w:szCs w:val="16"/>
              </w:rPr>
              <w:br/>
              <w:t>patients in the current study Vs. 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CE8D03D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ajor Depressive Disorder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A8979C4" w14:textId="77777777" w:rsidR="00CC2FDC" w:rsidRPr="00CC2FDC" w:rsidRDefault="00CC2FDC" w:rsidP="00CC2FDC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DI-II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7114A96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675C66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 and post intervention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21506AD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For the IG there was a significant decrease difference between means in BDI-II (depression) score (P &lt; 0.001) and significant increase in BDNF (Brain-derived neurotrophic factor) (P &lt; 0.001) post 12- weeks compared to the CG.</w:t>
            </w:r>
          </w:p>
        </w:tc>
      </w:tr>
      <w:tr w:rsidR="00CC2FDC" w:rsidRPr="00CC2FDC" w14:paraId="6B4B2640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5B21DA44" w14:textId="77201F88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 xml:space="preserve">Effectiveness of integrated body-mind-spirit group intervention on the well-being of Indian patients with depression: a pilot </w:t>
            </w:r>
            <w:r w:rsidRPr="00CC2FDC">
              <w:rPr>
                <w:rFonts w:eastAsia="Calibri"/>
                <w:b/>
                <w:sz w:val="16"/>
                <w:szCs w:val="16"/>
              </w:rPr>
              <w:lastRenderedPageBreak/>
              <w:t>study (Rentala et al., 2013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0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BF3C8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Randomised controlled pilot study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Active 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control group –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82722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Patients with depression (n=30)</w:t>
            </w:r>
          </w:p>
          <w:p w14:paraId="1A62B503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57C7025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15)</w:t>
            </w:r>
          </w:p>
          <w:p w14:paraId="08B0A92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1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C5715A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MS intervention</w:t>
            </w:r>
          </w:p>
          <w:p w14:paraId="33E7E1D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</w:p>
          <w:p w14:paraId="61CF09E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outine hospital treatment. (antidepressants and structured psycho-education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EBAFFB6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</w:t>
            </w:r>
          </w:p>
          <w:p w14:paraId="46F0D67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ell-being</w:t>
            </w:r>
          </w:p>
          <w:p w14:paraId="205F610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ork and social adjustmen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1B0BD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DI-II BMSWBI</w:t>
            </w:r>
          </w:p>
          <w:p w14:paraId="56A0E71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SAS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CEC7A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CE518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1 month, 2 months, 3 months, 6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3E194A7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pared with the CG group, the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IG group showed statistically significant decreases in depression (P &lt; 0.001) and functional impairment (P &lt; 0.001)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and statistically significant increases in the well-being (P &lt; 0.001) over the 6-month interval.</w:t>
            </w:r>
          </w:p>
        </w:tc>
      </w:tr>
      <w:tr w:rsidR="00CC2FDC" w:rsidRPr="00CC2FDC" w14:paraId="5916DEF5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3D074FB9" w14:textId="7C7F44B5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iveness of body-mind-spirit intervention on well-being, functional impairment and quality of life among depressive patients - a randomized controlled trial (Rentala et al., 2015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3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8A4A6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54C48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atients with depression (n= 120).</w:t>
            </w:r>
          </w:p>
          <w:p w14:paraId="0F0465F5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 = 64).  IG (n = 5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C82599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MS intervention</w:t>
            </w:r>
          </w:p>
          <w:p w14:paraId="37571DE6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</w:p>
          <w:p w14:paraId="2422C6B1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outine hospital treatment (antidepressants and structured psycho-education)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2D286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</w:t>
            </w:r>
          </w:p>
          <w:p w14:paraId="1072CDE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ell-being</w:t>
            </w:r>
          </w:p>
          <w:p w14:paraId="1F53023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Functional impairment Quality of lif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E89FC1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DI-II BMSWBI</w:t>
            </w:r>
          </w:p>
          <w:p w14:paraId="1E99941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SAS</w:t>
            </w:r>
            <w:r w:rsidRPr="00CC2FDC">
              <w:rPr>
                <w:rFonts w:eastAsia="Calibri"/>
                <w:sz w:val="16"/>
                <w:szCs w:val="16"/>
              </w:rPr>
              <w:br/>
              <w:t>WHO QOL BRE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4D4037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D07D72" w14:textId="77777777" w:rsidR="0065378B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Baseline, </w:t>
            </w:r>
            <w:r w:rsidR="0065378B">
              <w:rPr>
                <w:rFonts w:eastAsia="Calibri"/>
                <w:sz w:val="16"/>
                <w:szCs w:val="16"/>
              </w:rPr>
              <w:t xml:space="preserve"> </w:t>
            </w:r>
          </w:p>
          <w:p w14:paraId="037B5864" w14:textId="77777777" w:rsidR="0065378B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1 month, </w:t>
            </w:r>
          </w:p>
          <w:p w14:paraId="41355B1D" w14:textId="77777777" w:rsidR="0065378B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2 months </w:t>
            </w:r>
          </w:p>
          <w:p w14:paraId="7BF5A980" w14:textId="4719BB5B" w:rsidR="0065378B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3 months</w:t>
            </w:r>
          </w:p>
          <w:p w14:paraId="54969BEA" w14:textId="73B6D10E" w:rsidR="00CC2FDC" w:rsidRPr="00CC2FDC" w:rsidRDefault="0065378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 months</w:t>
            </w:r>
            <w:r w:rsidR="00CC2FDC"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30E8411E" w14:textId="6E202ABF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Compared with the CG group, the IG group showed statistically significant decreases in depression and functional impairment </w:t>
            </w:r>
            <w:r w:rsidR="007A0365">
              <w:rPr>
                <w:rFonts w:eastAsia="Calibri"/>
                <w:sz w:val="16"/>
                <w:szCs w:val="16"/>
              </w:rPr>
              <w:t>(</w:t>
            </w:r>
            <w:r w:rsidRPr="00CC2FDC">
              <w:rPr>
                <w:rFonts w:eastAsia="Calibri"/>
                <w:sz w:val="16"/>
                <w:szCs w:val="16"/>
              </w:rPr>
              <w:t>P &lt; 0</w:t>
            </w:r>
            <w:r w:rsidR="007A0365">
              <w:rPr>
                <w:rFonts w:eastAsia="Calibri"/>
                <w:sz w:val="16"/>
                <w:szCs w:val="16"/>
              </w:rPr>
              <w:t>.</w:t>
            </w:r>
            <w:r w:rsidRPr="00CC2FDC">
              <w:rPr>
                <w:rFonts w:eastAsia="Calibri"/>
                <w:sz w:val="16"/>
                <w:szCs w:val="16"/>
              </w:rPr>
              <w:t>001</w:t>
            </w:r>
            <w:r w:rsidR="007A0365">
              <w:rPr>
                <w:rFonts w:eastAsia="Calibri"/>
                <w:sz w:val="16"/>
                <w:szCs w:val="16"/>
              </w:rPr>
              <w:t>)</w:t>
            </w:r>
            <w:r w:rsidRPr="00CC2FDC">
              <w:rPr>
                <w:rFonts w:eastAsia="Calibri"/>
                <w:sz w:val="16"/>
                <w:szCs w:val="16"/>
              </w:rPr>
              <w:t xml:space="preserve"> and statistically significant increases in the well-being and quality of life </w:t>
            </w:r>
            <w:r w:rsidR="007A0365">
              <w:rPr>
                <w:rFonts w:eastAsia="Calibri"/>
                <w:sz w:val="16"/>
                <w:szCs w:val="16"/>
              </w:rPr>
              <w:t>(</w:t>
            </w:r>
            <w:r w:rsidRPr="00CC2FDC">
              <w:rPr>
                <w:rFonts w:eastAsia="Calibri"/>
                <w:sz w:val="16"/>
                <w:szCs w:val="16"/>
              </w:rPr>
              <w:t>P &lt; 0</w:t>
            </w:r>
            <w:r w:rsidR="007A0365">
              <w:rPr>
                <w:rFonts w:eastAsia="Calibri"/>
                <w:sz w:val="16"/>
                <w:szCs w:val="16"/>
              </w:rPr>
              <w:t>.</w:t>
            </w:r>
            <w:r w:rsidRPr="00CC2FDC">
              <w:rPr>
                <w:rFonts w:eastAsia="Calibri"/>
                <w:sz w:val="16"/>
                <w:szCs w:val="16"/>
              </w:rPr>
              <w:t>001</w:t>
            </w:r>
            <w:r w:rsidR="007A0365">
              <w:rPr>
                <w:rFonts w:eastAsia="Calibri"/>
                <w:sz w:val="16"/>
                <w:szCs w:val="16"/>
              </w:rPr>
              <w:t>)</w:t>
            </w:r>
            <w:r w:rsidRPr="00CC2FDC">
              <w:rPr>
                <w:rFonts w:eastAsia="Calibri"/>
                <w:sz w:val="16"/>
                <w:szCs w:val="16"/>
              </w:rPr>
              <w:t xml:space="preserve"> over the 6-month interval.</w:t>
            </w:r>
          </w:p>
        </w:tc>
      </w:tr>
      <w:tr w:rsidR="00CC2FDC" w:rsidRPr="00CC2FDC" w14:paraId="22D96913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5D744CA5" w14:textId="15BB8F13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 xml:space="preserve">Impact of Yoga Nidra on psychological general </w:t>
            </w:r>
            <w:r w:rsidR="00A82FDE">
              <w:rPr>
                <w:rFonts w:eastAsia="Calibri"/>
                <w:b/>
                <w:sz w:val="16"/>
                <w:szCs w:val="16"/>
              </w:rPr>
              <w:t>well-being</w:t>
            </w:r>
            <w:r w:rsidRPr="00CC2FDC">
              <w:rPr>
                <w:rFonts w:eastAsia="Calibri"/>
                <w:b/>
                <w:sz w:val="16"/>
                <w:szCs w:val="16"/>
              </w:rPr>
              <w:t xml:space="preserve"> in patients with menstrual irregularities: A randomized controlled trials (Rani et al., 2011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4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AD488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FC372A6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omen with menstrual irregularities  (n= 150)</w:t>
            </w:r>
          </w:p>
          <w:p w14:paraId="081238D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75)</w:t>
            </w:r>
          </w:p>
          <w:p w14:paraId="3E1ACD7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7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54A489F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Yoga Nidra therapy and</w:t>
            </w:r>
            <w:r w:rsidRPr="00CC2FDC">
              <w:rPr>
                <w:rFonts w:eastAsia="Calibri"/>
                <w:sz w:val="16"/>
                <w:szCs w:val="16"/>
              </w:rPr>
              <w:br/>
              <w:t>pharmacotherapy</w:t>
            </w:r>
          </w:p>
          <w:p w14:paraId="2DD0BA2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</w:p>
          <w:p w14:paraId="3B8335F3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harmacotherapy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3B990CE" w14:textId="22332EBB" w:rsidR="00CC2FDC" w:rsidRPr="00CC2FDC" w:rsidRDefault="00A82FDE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Well-being</w:t>
            </w:r>
            <w:r w:rsidR="00CC2FDC" w:rsidRPr="00CC2FDC">
              <w:rPr>
                <w:rFonts w:eastAsia="Calibri"/>
                <w:sz w:val="16"/>
                <w:szCs w:val="16"/>
              </w:rPr>
              <w:t>, Anxiety Depressio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F50D65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PGWBI (Translated Hindi version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40FBE6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0724E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6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0C1F2BA1" w14:textId="560024CF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fter six months those in the IG compared w</w:t>
            </w:r>
            <w:r w:rsidR="006F7ED1">
              <w:rPr>
                <w:rFonts w:eastAsia="Calibri"/>
                <w:sz w:val="16"/>
                <w:szCs w:val="16"/>
              </w:rPr>
              <w:t xml:space="preserve">ith the CG </w:t>
            </w:r>
            <w:r w:rsidRPr="00CC2FDC">
              <w:rPr>
                <w:rFonts w:eastAsia="Calibri"/>
                <w:sz w:val="16"/>
                <w:szCs w:val="16"/>
              </w:rPr>
              <w:t xml:space="preserve">had significant reduction in Anxiety (t-test, P value) 3.00 0.003 </w:t>
            </w:r>
            <w:r w:rsidR="007A0365" w:rsidRPr="00CC2FDC">
              <w:rPr>
                <w:rFonts w:eastAsia="Calibri"/>
                <w:sz w:val="16"/>
                <w:szCs w:val="16"/>
              </w:rPr>
              <w:t>Depression 2.57</w:t>
            </w:r>
            <w:r w:rsidRPr="00CC2FDC">
              <w:rPr>
                <w:rFonts w:eastAsia="Calibri"/>
                <w:sz w:val="16"/>
                <w:szCs w:val="16"/>
              </w:rPr>
              <w:t xml:space="preserve"> 0.01 and Positive </w:t>
            </w:r>
            <w:r w:rsidR="00A82FDE">
              <w:rPr>
                <w:rFonts w:eastAsia="Calibri"/>
                <w:sz w:val="16"/>
                <w:szCs w:val="16"/>
              </w:rPr>
              <w:t>well-being</w:t>
            </w:r>
            <w:r w:rsidRPr="00CC2FDC">
              <w:rPr>
                <w:rFonts w:eastAsia="Calibri"/>
                <w:sz w:val="16"/>
                <w:szCs w:val="16"/>
              </w:rPr>
              <w:t xml:space="preserve"> 2.26 0.02</w:t>
            </w:r>
            <w:r w:rsidR="006F7ED1">
              <w:rPr>
                <w:rFonts w:eastAsia="Calibri"/>
                <w:sz w:val="16"/>
                <w:szCs w:val="16"/>
              </w:rPr>
              <w:t>.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</w:tr>
      <w:tr w:rsidR="00CC2FDC" w:rsidRPr="00CC2FDC" w14:paraId="0840EEDE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09A0D07A" w14:textId="7CCE8C47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Yoga Nidra as a complementary treatment of anxiety and depressive symptoms in patients with menstrual disorder. (Rani et al., 2012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2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6A923D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–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7917A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omen with menstrual irregularities  (n= 150)</w:t>
            </w:r>
          </w:p>
          <w:p w14:paraId="288D7EA5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75)</w:t>
            </w:r>
          </w:p>
          <w:p w14:paraId="57404805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7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17DDFA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Yoga Nidra therapy and</w:t>
            </w:r>
            <w:r w:rsidRPr="00CC2FDC">
              <w:rPr>
                <w:rFonts w:eastAsia="Calibri"/>
                <w:sz w:val="16"/>
                <w:szCs w:val="16"/>
              </w:rPr>
              <w:br/>
              <w:t>pharmacotherapy</w:t>
            </w:r>
          </w:p>
          <w:p w14:paraId="26ABAAD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</w:p>
          <w:p w14:paraId="22C4FC7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harmacotherapy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A15B086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everity of anxiety and depressive symptom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D220256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HAM-A HRSD, HAM-D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CC0684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6C0BE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6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6811A702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pared to the CG the IG improved mild to moderate depression symptoms of women with menstrual disorder (P&lt;0.02) after 6 months but not severe depressive symptoms. Overall significant improvement in anxiety (P&lt;0.003) and depression (P&lt;0.02) in IG in comparison to CG.</w:t>
            </w:r>
          </w:p>
        </w:tc>
      </w:tr>
      <w:tr w:rsidR="00CC2FDC" w:rsidRPr="00CC2FDC" w14:paraId="75D5A44C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3E1866C8" w14:textId="4B9ACA1A" w:rsidR="00CC2FDC" w:rsidRPr="00CC2FDC" w:rsidRDefault="00CC2FDC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Psycho-Biological Changes with Add on Yoga Nidra in Patients with Menstrual Disorders: a Randomized Clinical Trial. (Rani et al., 2016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5</w:t>
            </w:r>
            <w:r w:rsidR="00A05B4E"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2BDFF8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33C1AB7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omen with menstrual irregularities  (n=87)</w:t>
            </w:r>
          </w:p>
          <w:p w14:paraId="23D9AE5B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45)</w:t>
            </w:r>
          </w:p>
          <w:p w14:paraId="7102A4A9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CG (n=42) </w:t>
            </w:r>
            <w:r w:rsidRPr="00CC2FDC">
              <w:rPr>
                <w:rFonts w:eastAsia="Calibri"/>
                <w:sz w:val="16"/>
                <w:szCs w:val="16"/>
              </w:rPr>
              <w:br/>
              <w:t>group.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D73CBCD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Yoga Nidra therapy and</w:t>
            </w:r>
            <w:r w:rsidRPr="00CC2FDC">
              <w:rPr>
                <w:rFonts w:eastAsia="Calibri"/>
                <w:sz w:val="16"/>
                <w:szCs w:val="16"/>
              </w:rPr>
              <w:br/>
              <w:t>pharmacotherapy</w:t>
            </w:r>
          </w:p>
          <w:p w14:paraId="2E5E3A3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</w:p>
          <w:p w14:paraId="6FECE390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harmacotherapy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DE30E5C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nxiety</w:t>
            </w:r>
            <w:r w:rsidRPr="00CC2FDC">
              <w:rPr>
                <w:rFonts w:eastAsia="Calibri"/>
                <w:sz w:val="16"/>
                <w:szCs w:val="16"/>
              </w:rPr>
              <w:br/>
              <w:t>Depression</w:t>
            </w:r>
            <w:r w:rsidRPr="00CC2FDC">
              <w:rPr>
                <w:rFonts w:eastAsia="Calibri"/>
                <w:sz w:val="16"/>
                <w:szCs w:val="16"/>
              </w:rPr>
              <w:br/>
              <w:t>Positive well-being</w:t>
            </w:r>
            <w:r w:rsidRPr="00CC2FDC">
              <w:rPr>
                <w:rFonts w:eastAsia="Calibri"/>
                <w:sz w:val="16"/>
                <w:szCs w:val="16"/>
              </w:rPr>
              <w:br/>
              <w:t>Self-control</w:t>
            </w:r>
            <w:r w:rsidRPr="00CC2FDC">
              <w:rPr>
                <w:rFonts w:eastAsia="Calibri"/>
                <w:sz w:val="16"/>
                <w:szCs w:val="16"/>
              </w:rPr>
              <w:br/>
              <w:t>General health</w:t>
            </w:r>
            <w:r w:rsidRPr="00CC2FDC">
              <w:rPr>
                <w:rFonts w:eastAsia="Calibri"/>
                <w:sz w:val="16"/>
                <w:szCs w:val="16"/>
              </w:rPr>
              <w:br/>
              <w:t>Vitality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AAAD3C9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GWBI (Translated Hindi version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8BA34E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04C6A4" w14:textId="77777777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6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30458394" w14:textId="0D918EDD" w:rsidR="00CC2FDC" w:rsidRPr="00CC2FDC" w:rsidRDefault="00CC2FDC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improved depressive symptoms of women with menstrual disorder (P&lt;0.02) after 6 months compared to CG. Significant improvement in domains of anxiety (P&lt;0.01), depression (P&lt;0.02), positive well-being (P&lt;0.01), general health (P&lt;0.04) and vitality (P&lt;0.02) in IG was noted after six months of yogic intervention when compared to CG</w:t>
            </w:r>
            <w:r w:rsidR="006F7ED1">
              <w:rPr>
                <w:rFonts w:eastAsia="Calibri"/>
                <w:sz w:val="16"/>
                <w:szCs w:val="16"/>
              </w:rPr>
              <w:t>.</w:t>
            </w:r>
          </w:p>
        </w:tc>
      </w:tr>
      <w:tr w:rsidR="00063C0B" w:rsidRPr="00CC2FDC" w14:paraId="6B504110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  <w:hideMark/>
          </w:tcPr>
          <w:p w14:paraId="200CE827" w14:textId="4C1E6363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 xml:space="preserve">The impact of an add-on video assisted structured aerobic exercise module on mood and somatic symptoms among women with depressive disorders: study from a </w:t>
            </w:r>
            <w:r w:rsidRPr="00CC2FDC">
              <w:rPr>
                <w:rFonts w:eastAsia="Calibri"/>
                <w:b/>
                <w:sz w:val="16"/>
                <w:szCs w:val="16"/>
              </w:rPr>
              <w:lastRenderedPageBreak/>
              <w:t>tertiary care centre in India (Roy, ‎2018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6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CC0BFF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Randomised controlled trial.</w:t>
            </w:r>
          </w:p>
          <w:p w14:paraId="54F5292D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2A32F36A" w14:textId="5C3980A2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ctive control - no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57DB4E88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omen inpatients (n=40) diagnosed with depressive disorder</w:t>
            </w:r>
          </w:p>
          <w:p w14:paraId="136096DE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: (n=20)</w:t>
            </w:r>
          </w:p>
          <w:p w14:paraId="43B7EC11" w14:textId="7B8885D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: (n=20)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AD1C90A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tervention group received a Video Assisted Structured</w:t>
            </w:r>
            <w:r w:rsidRPr="00CC2FDC">
              <w:rPr>
                <w:rFonts w:eastAsia="Calibri"/>
                <w:sz w:val="16"/>
                <w:szCs w:val="16"/>
              </w:rPr>
              <w:br/>
              <w:t>Aerobic Exercise Program</w:t>
            </w:r>
          </w:p>
          <w:p w14:paraId="58A24AFB" w14:textId="6D1A54C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 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236C0D" w14:textId="3F13B30F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eduction in depression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AA5F0D0" w14:textId="49B801C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HDRS VAMS </w:t>
            </w:r>
            <w:r w:rsidRPr="00CC2FDC">
              <w:rPr>
                <w:rFonts w:eastAsia="Calibri"/>
                <w:sz w:val="16"/>
                <w:szCs w:val="16"/>
              </w:rPr>
              <w:br/>
              <w:t>DSS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B143C38" w14:textId="4234756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571653" w14:textId="01F88AF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aseline and post intervention.</w:t>
            </w:r>
          </w:p>
        </w:tc>
        <w:tc>
          <w:tcPr>
            <w:tcW w:w="4536" w:type="dxa"/>
            <w:shd w:val="clear" w:color="auto" w:fill="FFFFFF"/>
            <w:vAlign w:val="center"/>
            <w:hideMark/>
          </w:tcPr>
          <w:p w14:paraId="520029CB" w14:textId="5ADC3461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sz w:val="16"/>
                <w:szCs w:val="16"/>
              </w:rPr>
              <w:t>IG versus CG improved levels of depression (P&lt;0.05) at the programme’s end but not mood score or somatic symptoms related to depression.</w:t>
            </w:r>
          </w:p>
        </w:tc>
      </w:tr>
      <w:tr w:rsidR="00063C0B" w:rsidRPr="00CC2FDC" w14:paraId="3EF11FF9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00DCE75F" w14:textId="28E3502D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Cognitive-behavioural therapy for depression among menopausal woman: A randomized controlled trial. (Reddy et al., 2019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7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FBA5E8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</w:p>
          <w:p w14:paraId="4CB2AF1A" w14:textId="2C1872CD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ctive control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EF748B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enopausal women (n= 102)</w:t>
            </w:r>
          </w:p>
          <w:p w14:paraId="6E56D28F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51)</w:t>
            </w:r>
          </w:p>
          <w:p w14:paraId="356F0F7B" w14:textId="13D89E8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5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0FC57C2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ix weekly group CBT sessions</w:t>
            </w:r>
          </w:p>
          <w:p w14:paraId="2BBF90E8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rs</w:t>
            </w:r>
          </w:p>
          <w:p w14:paraId="394F2513" w14:textId="6F26EF8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4E156F" w14:textId="4C8D423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9905DC" w14:textId="308194E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ES-D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B82AE26" w14:textId="3B5F939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5FD0DC" w14:textId="02345C1C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post and 6-month.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69DC2E82" w14:textId="778333A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pared with the CG, the IG group showed statistically significant decrease in depression scores (P = 0.000) over the 6-month period.</w:t>
            </w:r>
          </w:p>
        </w:tc>
      </w:tr>
      <w:tr w:rsidR="00063C0B" w:rsidRPr="00CC2FDC" w14:paraId="3C1A6111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436458C4" w14:textId="15886B95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A randomized controlled effectiveness trial of cognitive behaviour therapy for post-traumatic stress disorder in terrorist-affected people in Thailand (Bryant et al., 2011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9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B62381" w14:textId="53F4B0D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yes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27FCB3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(N=28) Survivors of terrorist attacks in southern Thailand</w:t>
            </w:r>
          </w:p>
          <w:p w14:paraId="2E16253D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16)</w:t>
            </w:r>
          </w:p>
          <w:p w14:paraId="0813C1E5" w14:textId="229F5035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1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4CFEF98" w14:textId="7FE9B2CF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 sessions of either</w:t>
            </w:r>
            <w:r w:rsidRPr="00CC2FDC">
              <w:rPr>
                <w:rFonts w:eastAsia="Calibri"/>
                <w:sz w:val="16"/>
                <w:szCs w:val="16"/>
              </w:rPr>
              <w:br/>
              <w:t>CBT vrs TAU (supportive counselling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827988C" w14:textId="45ED291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eduction in PTSD symptom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8AC9A8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SS-I</w:t>
            </w:r>
          </w:p>
          <w:p w14:paraId="6566F936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DI</w:t>
            </w:r>
          </w:p>
          <w:p w14:paraId="5214164A" w14:textId="3A737BE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CG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7A7F025" w14:textId="5A09AC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B49E6C" w14:textId="2F97829F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8 weeks and 3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1C2E6D0E" w14:textId="1F9B160D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pared with CG the IG reported significantly improved PTSD (P=0.001), depressive symptoms (P=0.004) and complex grief post treatment symptoms (P=0.001) post intervention and 3 months (P=0.007 for PTSD; P=0.003 for depression and P=0.003 for complicated grief) post treatment.</w:t>
            </w:r>
          </w:p>
        </w:tc>
      </w:tr>
      <w:tr w:rsidR="00063C0B" w:rsidRPr="00CC2FDC" w14:paraId="3B687E92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5B0A9EBE" w14:textId="4E0BC06B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valuation of a bibliotherapy manual for reducing psychological distress in people with depression: a randomized controlled trial. (</w:t>
            </w:r>
            <w:r>
              <w:rPr>
                <w:rFonts w:eastAsia="Calibri"/>
                <w:b/>
                <w:sz w:val="16"/>
                <w:szCs w:val="16"/>
              </w:rPr>
              <w:t>Songprakun &amp; McCann</w:t>
            </w:r>
            <w:r w:rsidRPr="00CC2FDC">
              <w:rPr>
                <w:rFonts w:eastAsia="Calibri"/>
                <w:b/>
                <w:sz w:val="16"/>
                <w:szCs w:val="16"/>
              </w:rPr>
              <w:t>, 2012)a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1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78C97F" w14:textId="6F1E7C8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EB5459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(N= 56) participants with moderate depression.</w:t>
            </w:r>
          </w:p>
          <w:p w14:paraId="044A0CEF" w14:textId="3C0F88B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 = 29)</w:t>
            </w:r>
            <w:r w:rsidRPr="00CC2FDC">
              <w:rPr>
                <w:rFonts w:eastAsia="Calibri"/>
                <w:sz w:val="16"/>
                <w:szCs w:val="16"/>
              </w:rPr>
              <w:br/>
              <w:t>IG (n = 27)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79ADD8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-week self-help manual (bibliotherapy) plus standard care and treatment</w:t>
            </w:r>
          </w:p>
          <w:p w14:paraId="27DEEA0B" w14:textId="620EE32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  <w:r w:rsidRPr="00CC2FDC">
              <w:rPr>
                <w:rFonts w:eastAsia="Calibri"/>
                <w:sz w:val="16"/>
                <w:szCs w:val="16"/>
              </w:rPr>
              <w:br/>
              <w:t>wait-list control (standard care and treatment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DC56AD5" w14:textId="0EF2AA42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Depression </w:t>
            </w:r>
            <w:r w:rsidRPr="00CC2FDC">
              <w:rPr>
                <w:rFonts w:eastAsia="Calibri"/>
                <w:sz w:val="16"/>
                <w:szCs w:val="16"/>
              </w:rPr>
              <w:t>Psychological Distres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4F4DDC4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S</w:t>
            </w:r>
          </w:p>
          <w:p w14:paraId="40EC6AAA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ES-D</w:t>
            </w:r>
          </w:p>
          <w:p w14:paraId="1F55C688" w14:textId="48C4DA0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K-1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AE2221" w14:textId="0E739E8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A8E262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</w:t>
            </w:r>
          </w:p>
          <w:p w14:paraId="0B6013D9" w14:textId="7F017B2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 weeks, 12 week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7FE626B9" w14:textId="2A1CC46C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versus CG improved depression post treatment (P=0.018) a</w:t>
            </w:r>
            <w:r>
              <w:rPr>
                <w:rFonts w:eastAsia="Calibri"/>
                <w:sz w:val="16"/>
                <w:szCs w:val="16"/>
              </w:rPr>
              <w:t>nd 4 weeks (depression P=0.005) but no change in</w:t>
            </w:r>
            <w:r w:rsidRPr="00CC2FDC">
              <w:rPr>
                <w:rFonts w:eastAsia="Calibri"/>
                <w:sz w:val="16"/>
                <w:szCs w:val="16"/>
              </w:rPr>
              <w:t xml:space="preserve"> psychological distress</w:t>
            </w:r>
            <w:r>
              <w:rPr>
                <w:rFonts w:eastAsia="Calibri"/>
                <w:sz w:val="16"/>
                <w:szCs w:val="16"/>
              </w:rPr>
              <w:t>.</w:t>
            </w:r>
          </w:p>
        </w:tc>
      </w:tr>
      <w:tr w:rsidR="00063C0B" w:rsidRPr="00CC2FDC" w14:paraId="7161CABE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32CC6827" w14:textId="0A98854E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iveness of a self-help manual on the promotion of resilience in individuals with depression in Thailand: a randomised controlled trial. (</w:t>
            </w:r>
            <w:r>
              <w:rPr>
                <w:rFonts w:eastAsia="Calibri"/>
                <w:b/>
                <w:sz w:val="16"/>
                <w:szCs w:val="16"/>
              </w:rPr>
              <w:t>Songprakun &amp; McCann</w:t>
            </w:r>
            <w:r w:rsidRPr="00CC2FDC">
              <w:rPr>
                <w:rFonts w:eastAsia="Calibri"/>
                <w:b/>
                <w:sz w:val="16"/>
                <w:szCs w:val="16"/>
              </w:rPr>
              <w:t>, 2012)b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2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C47416" w14:textId="372D4B6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EF2516" w14:textId="466E3A2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(N= 56) participants with moderate depression.   CG (n = 29)</w:t>
            </w:r>
            <w:r w:rsidRPr="00CC2FDC">
              <w:rPr>
                <w:rFonts w:eastAsia="Calibri"/>
                <w:sz w:val="16"/>
                <w:szCs w:val="16"/>
              </w:rPr>
              <w:br/>
              <w:t>IG (n = 27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B236CE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-week self-help manual (bibliotherapy) plus standard care and treatment</w:t>
            </w:r>
          </w:p>
          <w:p w14:paraId="7970422D" w14:textId="78ED46C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  <w:r w:rsidRPr="00CC2FDC">
              <w:rPr>
                <w:rFonts w:eastAsia="Calibri"/>
                <w:sz w:val="16"/>
                <w:szCs w:val="16"/>
              </w:rPr>
              <w:br/>
              <w:t>wait-list control (standard care and treatment)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2A7BB3F" w14:textId="3AEEA309" w:rsidR="00063C0B" w:rsidRPr="00CC2FDC" w:rsidRDefault="00063C0B" w:rsidP="00AA6337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Resilience Depression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B72267E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S</w:t>
            </w:r>
          </w:p>
          <w:p w14:paraId="053B777C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ES-D</w:t>
            </w:r>
          </w:p>
          <w:p w14:paraId="68DAAF8B" w14:textId="55637D01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K-1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88D4E4D" w14:textId="1E1CC29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B8E67B" w14:textId="639467F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 weeks, 12 week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186EE55C" w14:textId="6314D5E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versus CG improved resilience levels (P=0.029), and depression post treatment (P=0.018) and 4 weeks hence (resilience P=0.004; depression P=0.005)</w:t>
            </w:r>
            <w:r w:rsidR="007A0365">
              <w:rPr>
                <w:rFonts w:eastAsia="Calibri"/>
                <w:sz w:val="16"/>
                <w:szCs w:val="16"/>
              </w:rPr>
              <w:t>.</w:t>
            </w:r>
            <w:r w:rsidRPr="00CC2FDC">
              <w:rPr>
                <w:rFonts w:eastAsia="Calibri"/>
                <w:sz w:val="16"/>
                <w:szCs w:val="16"/>
              </w:rPr>
              <w:t xml:space="preserve"> </w:t>
            </w:r>
          </w:p>
        </w:tc>
      </w:tr>
      <w:tr w:rsidR="00063C0B" w:rsidRPr="00CC2FDC" w14:paraId="79A5E403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4FABD06F" w14:textId="41A1B27E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valuation of a cognitive behavioural self-help manual</w:t>
            </w:r>
            <w:r w:rsidRPr="00CC2FDC">
              <w:rPr>
                <w:rFonts w:eastAsia="Calibri"/>
                <w:b/>
                <w:sz w:val="16"/>
                <w:szCs w:val="16"/>
              </w:rPr>
              <w:br/>
              <w:t>for reducing depression: a randomized controlled trial (</w:t>
            </w:r>
            <w:r>
              <w:rPr>
                <w:rFonts w:eastAsia="Calibri"/>
                <w:b/>
                <w:sz w:val="16"/>
                <w:szCs w:val="16"/>
              </w:rPr>
              <w:t>Songprakun &amp; McCann</w:t>
            </w:r>
            <w:r w:rsidRPr="00CC2FDC">
              <w:rPr>
                <w:rFonts w:eastAsia="Calibri"/>
                <w:b/>
                <w:sz w:val="16"/>
                <w:szCs w:val="16"/>
              </w:rPr>
              <w:t>, 2012)c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3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682472" w14:textId="67692F4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4ACF07" w14:textId="449C195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(N= 56) participants with moderate depression.    CG (n = 29)</w:t>
            </w:r>
            <w:r w:rsidRPr="00CC2FDC">
              <w:rPr>
                <w:rFonts w:eastAsia="Calibri"/>
                <w:sz w:val="16"/>
                <w:szCs w:val="16"/>
              </w:rPr>
              <w:br/>
              <w:t>IG (n = 27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E084536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-week self-help manual (bibliotherapy) plus standard care and treatment</w:t>
            </w:r>
          </w:p>
          <w:p w14:paraId="0DE9CA32" w14:textId="1E5417E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wait-list control 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(standard care and treatment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CFE9669" w14:textId="7C930856" w:rsidR="00063C0B" w:rsidRPr="00CC2FDC" w:rsidRDefault="00063C0B" w:rsidP="00AA6337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 xml:space="preserve">Depression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044F08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S</w:t>
            </w:r>
          </w:p>
          <w:p w14:paraId="6C589DCD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ES-D</w:t>
            </w:r>
          </w:p>
          <w:p w14:paraId="64B1D54E" w14:textId="1EAAAEA5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K-1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550F43F" w14:textId="721C265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7FA87E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</w:t>
            </w:r>
          </w:p>
          <w:p w14:paraId="5DB6BF5F" w14:textId="696FA32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 weeks, 12 week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46D878FA" w14:textId="2009F17D" w:rsidR="00063C0B" w:rsidRPr="00CC2FDC" w:rsidRDefault="00063C0B" w:rsidP="00AA6337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G</w:t>
            </w:r>
            <w:r w:rsidRPr="00815FB8">
              <w:rPr>
                <w:rFonts w:eastAsia="Calibri"/>
                <w:sz w:val="16"/>
                <w:szCs w:val="16"/>
              </w:rPr>
              <w:t xml:space="preserve"> group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  <w:r w:rsidRPr="00815FB8">
              <w:rPr>
                <w:rFonts w:eastAsia="Calibri"/>
                <w:sz w:val="16"/>
                <w:szCs w:val="16"/>
              </w:rPr>
              <w:t>showed a signiﬁcant decrease in depression scores from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  <w:r w:rsidRPr="00815FB8">
              <w:rPr>
                <w:rFonts w:eastAsia="Calibri"/>
                <w:sz w:val="16"/>
                <w:szCs w:val="16"/>
              </w:rPr>
              <w:t>baseline to post-test (P = 0.018)</w:t>
            </w:r>
            <w:r>
              <w:rPr>
                <w:rFonts w:eastAsia="Calibri"/>
                <w:sz w:val="16"/>
                <w:szCs w:val="16"/>
              </w:rPr>
              <w:t xml:space="preserve"> and from baseline to follow-up (</w:t>
            </w:r>
            <w:r w:rsidRPr="00815FB8">
              <w:rPr>
                <w:rFonts w:eastAsia="Calibri"/>
                <w:sz w:val="16"/>
                <w:szCs w:val="16"/>
              </w:rPr>
              <w:t>P = 0.005), but no signiﬁcant decrease from post-test to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  <w:r w:rsidRPr="00815FB8">
              <w:rPr>
                <w:rFonts w:eastAsia="Calibri"/>
                <w:sz w:val="16"/>
                <w:szCs w:val="16"/>
              </w:rPr>
              <w:t>follow-up (</w:t>
            </w:r>
            <w:r>
              <w:rPr>
                <w:rFonts w:eastAsia="Calibri"/>
                <w:sz w:val="16"/>
                <w:szCs w:val="16"/>
              </w:rPr>
              <w:t>P</w:t>
            </w:r>
            <w:r w:rsidRPr="00815FB8">
              <w:rPr>
                <w:rFonts w:eastAsia="Calibri"/>
                <w:sz w:val="16"/>
                <w:szCs w:val="16"/>
              </w:rPr>
              <w:t>= 1.00).</w:t>
            </w:r>
          </w:p>
        </w:tc>
      </w:tr>
      <w:tr w:rsidR="00063C0B" w:rsidRPr="00CC2FDC" w14:paraId="0176508E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  <w:hideMark/>
          </w:tcPr>
          <w:p w14:paraId="6C293515" w14:textId="06A9D00D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iveness of community-based depression intervention programme (ComDIP) to manage women with depression in primary care- randomised control trial. (Indu et al., 2018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3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E65959" w14:textId="5524AFC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6FE6268" w14:textId="481BFD9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Out-patient client (N=60) with moderate or severe depression Age: 18-60 years.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430AB27" w14:textId="4B2AB8D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munity-based depression intervention programme (ComDIP) vs. TAU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22D761" w14:textId="579C9CB6" w:rsidR="00063C0B" w:rsidRPr="00CC2FDC" w:rsidRDefault="00063C0B" w:rsidP="00AA6337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 Quality of Life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D21E96A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HAM-D MADRS</w:t>
            </w:r>
          </w:p>
          <w:p w14:paraId="59045BA7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F-8</w:t>
            </w:r>
          </w:p>
          <w:p w14:paraId="173CEED6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INI Version 5</w:t>
            </w:r>
          </w:p>
          <w:p w14:paraId="012181E1" w14:textId="17A34111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HQ-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D8041B1" w14:textId="47F2A75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F8EA30" w14:textId="616FAE11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 and at 8 weeks.</w:t>
            </w:r>
          </w:p>
        </w:tc>
        <w:tc>
          <w:tcPr>
            <w:tcW w:w="4536" w:type="dxa"/>
            <w:shd w:val="clear" w:color="auto" w:fill="FFFFFF"/>
            <w:vAlign w:val="center"/>
            <w:hideMark/>
          </w:tcPr>
          <w:p w14:paraId="7E3CE6FC" w14:textId="02982CF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 the IG there was a large effect on depressive severity with women with depression (P = 0.01) and quality of life (P=0.006) was found at 8 weeks versus CG.</w:t>
            </w:r>
          </w:p>
        </w:tc>
      </w:tr>
      <w:tr w:rsidR="00063C0B" w:rsidRPr="00CC2FDC" w14:paraId="67760F6C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4490110D" w14:textId="3A333B8C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iveness of non-medical health worker-led counselling on psychological distress: a randomized controlled trial in rural Nepal. (Markkula et al., 2019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5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EAF6B6" w14:textId="7134008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079FE7" w14:textId="39474DF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N=287, Age ≥16 years old</w:t>
            </w:r>
            <w:r w:rsidRPr="00CC2FDC">
              <w:rPr>
                <w:rFonts w:eastAsia="Calibri"/>
                <w:sz w:val="16"/>
                <w:szCs w:val="16"/>
              </w:rPr>
              <w:br/>
              <w:t>Participants were randomized into two groups.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Non-medical </w:t>
            </w:r>
            <w:r w:rsidR="004974E9">
              <w:rPr>
                <w:rFonts w:eastAsia="Calibri"/>
                <w:sz w:val="16"/>
                <w:szCs w:val="16"/>
              </w:rPr>
              <w:t>psychological and social</w:t>
            </w:r>
            <w:r w:rsidRPr="00CC2FDC">
              <w:rPr>
                <w:rFonts w:eastAsia="Calibri"/>
                <w:sz w:val="16"/>
                <w:szCs w:val="16"/>
              </w:rPr>
              <w:t xml:space="preserve"> counselling (PSY) group = (IG) 141, and Enhanced usual care (EUC) (CG) group = 146.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9781BDC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.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PSY was provided by lay counsellors.</w:t>
            </w:r>
          </w:p>
          <w:p w14:paraId="798E1717" w14:textId="5FD1845D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  <w:r w:rsidRPr="00CC2FDC">
              <w:rPr>
                <w:rFonts w:eastAsia="Calibri"/>
                <w:sz w:val="16"/>
                <w:szCs w:val="16"/>
              </w:rPr>
              <w:br/>
              <w:t>EUC was provided by trained primary health workers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B18B3B5" w14:textId="5359F86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Depression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Anxiety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3E82A0D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GHQ-12</w:t>
            </w:r>
          </w:p>
          <w:p w14:paraId="64B6E997" w14:textId="1CA1EFF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DI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82C3952" w14:textId="6309888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Nep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9FD51C" w14:textId="3E26E3B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1 month and 6 months.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15BF503E" w14:textId="4B3C152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who received 6 months training, delivered in a primary care setting was effective versus CG at improving depressive and anxiety symptoms at 1 and 6 months (P-Values not reported).</w:t>
            </w:r>
          </w:p>
        </w:tc>
      </w:tr>
      <w:tr w:rsidR="00063C0B" w:rsidRPr="00CC2FDC" w14:paraId="43303BCE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373A8537" w14:textId="6ABEE38E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Brief cognitive behavioral therapy for depression among patients with alcohol dependence in Thailand (</w:t>
            </w:r>
            <w:bookmarkStart w:id="0" w:name="_GoBack"/>
            <w:r w:rsidRPr="00CC2FDC">
              <w:rPr>
                <w:rFonts w:eastAsia="Calibri"/>
                <w:b/>
                <w:sz w:val="16"/>
                <w:szCs w:val="16"/>
              </w:rPr>
              <w:t>Thap</w:t>
            </w:r>
            <w:bookmarkEnd w:id="0"/>
            <w:r w:rsidRPr="00CC2FDC">
              <w:rPr>
                <w:rFonts w:eastAsia="Calibri"/>
                <w:b/>
                <w:sz w:val="16"/>
                <w:szCs w:val="16"/>
              </w:rPr>
              <w:t>inta et al., 2014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48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1566CC" w14:textId="5996FCB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8508EE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Eighty (N = 80) patients with alcohol dependence and depression</w:t>
            </w:r>
          </w:p>
          <w:p w14:paraId="62B46375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40)</w:t>
            </w:r>
          </w:p>
          <w:p w14:paraId="5F157573" w14:textId="3D5866E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4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99892E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rief six-session cognitive behavioural therapy</w:t>
            </w:r>
          </w:p>
          <w:p w14:paraId="27306F05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</w:t>
            </w:r>
          </w:p>
          <w:p w14:paraId="3B85E23A" w14:textId="081FED55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44A92F" w14:textId="026F1DCD" w:rsidR="00063C0B" w:rsidRPr="00CC2FDC" w:rsidRDefault="00063C0B" w:rsidP="00ED5F15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Depression Alcohol dependenc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F43AE2D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8-question Suicidal Risk Scale</w:t>
            </w:r>
          </w:p>
          <w:p w14:paraId="627DDDC5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47FEA095" w14:textId="11B1BE4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9-item</w:t>
            </w:r>
            <w:r w:rsidRPr="00CC2FDC">
              <w:rPr>
                <w:rFonts w:eastAsia="Calibri"/>
                <w:sz w:val="16"/>
                <w:szCs w:val="16"/>
              </w:rPr>
              <w:br/>
              <w:t>self-administered depression scale (9Q)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6357B6" w14:textId="598F569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Northern 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28A3F5" w14:textId="1D992B3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Baseline, week 3, week 7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7626A260" w14:textId="040077B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delivered over a 3 week period was effective at reducing depression among Thai general hospital patients with alcohol dependence post intervention (P&lt;.01) and 7 weeks later (P&lt;.01).</w:t>
            </w:r>
          </w:p>
        </w:tc>
      </w:tr>
      <w:tr w:rsidR="00063C0B" w:rsidRPr="00CC2FDC" w14:paraId="0FB6AB43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2C731C4A" w14:textId="5BE473C8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 xml:space="preserve">Effectiveness of a community-based intervention for people with schizophrenia and their caregivers in India (COPSI): a randomised controlled </w:t>
            </w:r>
            <w:r w:rsidRPr="00CC2FDC">
              <w:rPr>
                <w:rFonts w:eastAsia="Calibri"/>
                <w:b/>
                <w:sz w:val="16"/>
                <w:szCs w:val="16"/>
              </w:rPr>
              <w:lastRenderedPageBreak/>
              <w:t>trial (Chatterjee et al., 2019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5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10FD2D" w14:textId="18BD483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C74BE2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Out-patient client with Schizophrenia and their caregiver in three communities. 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N=282,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ge: 16-60 years old,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IG group (n= 187)</w:t>
            </w:r>
          </w:p>
          <w:p w14:paraId="53EE6DD9" w14:textId="11B7170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 9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2D2255D" w14:textId="2357462C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Community care for People with Schizophrenia in India (COPSI) Vs Facility-based care (TAU).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F01EE6" w14:textId="3AE3429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hange in Schizophrenia symptoms and disabilities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Adherence to antipsychotic treatment and 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experience of stigma and discrimination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A17ACB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PANSS</w:t>
            </w:r>
          </w:p>
          <w:p w14:paraId="33B1EE00" w14:textId="4EF0A96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DEAS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04413A" w14:textId="7D08A17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4735FF" w14:textId="5A51FFCC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6 months and 12 months.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78EF4F00" w14:textId="1FBCBA9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For the IG in the intensive engagement (0-3months), the stabilization (4-7 months), and the maintenance (8-12 months) vs CG reduced positive and negative symptoms of Schizophrenia and disabilities at 12 months (P=0.01).</w:t>
            </w:r>
          </w:p>
        </w:tc>
      </w:tr>
      <w:tr w:rsidR="00063C0B" w:rsidRPr="00CC2FDC" w14:paraId="06D0E7BE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6DD4F158" w14:textId="235943D9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The effect of telephone support on depressive symptoms among HIV-infected pregnant women in Thailand: an embedded mixed methods study (Ross et al., 2013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0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6DBD3C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.</w:t>
            </w:r>
          </w:p>
          <w:p w14:paraId="5401A3B4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1D3BAC2A" w14:textId="5DF2027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ctive control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C9AB3E" w14:textId="46D61F92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(N=40) pregnant HIV infected women with depressive symptom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2BB2F6F" w14:textId="7094E77D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Weekly telephone support vrs 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177ADD" w14:textId="54FEE81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eduction in depressive symptom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D1DE7C" w14:textId="6637745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ES-D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2510779" w14:textId="050D042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989149" w14:textId="2CED123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1 month and 2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2D0A7FAD" w14:textId="0576BC5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pared to CG the IG reduce</w:t>
            </w:r>
            <w:r w:rsidR="007A0365">
              <w:rPr>
                <w:rFonts w:eastAsia="Calibri"/>
                <w:sz w:val="16"/>
                <w:szCs w:val="16"/>
              </w:rPr>
              <w:t>d depressive symptoms after 1 (P=0.044) and 2 months (P</w:t>
            </w:r>
            <w:r w:rsidRPr="00CC2FDC">
              <w:rPr>
                <w:rFonts w:eastAsia="Calibri"/>
                <w:sz w:val="16"/>
                <w:szCs w:val="16"/>
              </w:rPr>
              <w:t>=</w:t>
            </w:r>
            <w:r w:rsidR="007A0365">
              <w:rPr>
                <w:rFonts w:eastAsia="Calibri"/>
                <w:sz w:val="16"/>
                <w:szCs w:val="16"/>
              </w:rPr>
              <w:t>0</w:t>
            </w:r>
            <w:r w:rsidRPr="00CC2FDC">
              <w:rPr>
                <w:rFonts w:eastAsia="Calibri"/>
                <w:sz w:val="16"/>
                <w:szCs w:val="16"/>
              </w:rPr>
              <w:t>.001) of receiving this intervention.</w:t>
            </w:r>
          </w:p>
        </w:tc>
      </w:tr>
      <w:tr w:rsidR="00063C0B" w:rsidRPr="00CC2FDC" w14:paraId="33E77452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175719FA" w14:textId="7393B075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icacy and cost-effectiveness of drug and psychological treatments for common mental disorders in general health care in Goa, India: a randomised, controlled trial (Patel et al., 2003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4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9307CB" w14:textId="0BD8384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39EC160" w14:textId="27F25B8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dult Out-patient client who came to get treatment at the district general hospitals (N=450)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ntidepressant Group (n=150), Placebo Group (n=150) and Psychological therapy Group (n=15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C6D566B" w14:textId="0385B250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ntidepressant or Placebo (IG) Vs Psychological Intervention (CG)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99918D8" w14:textId="61FCD47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Psychiatric morbidity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F821B0F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GHQ</w:t>
            </w:r>
          </w:p>
          <w:p w14:paraId="115AE55F" w14:textId="6D54F99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CIS-R.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71E2B40" w14:textId="1FC2DD8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6E29DE" w14:textId="1A5FF985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2 months, 6 months and 12 months.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1C48E78B" w14:textId="26BEE88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had reduced psychiatric morbidity (measure by CISR total score) than with placebo at 2 months (P=0.005) but not from 2 to 12 months (P=0.1). CG was not more effective than placebo for any outcome at all the time points (P=0.86 at 2 months and P=0.48 at 2-12 months).</w:t>
            </w:r>
          </w:p>
        </w:tc>
      </w:tr>
      <w:tr w:rsidR="00063C0B" w:rsidRPr="00CC2FDC" w14:paraId="64FD940C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516649CD" w14:textId="0DC766F2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Resource activation for treating post-traumatic stress disorder, co-morbid symptoms and impaired functioning: a randomized controlled trial in Cambodia (Steinert et al., 2017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6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2A1969" w14:textId="295E4B4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E6F4FD4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Out-patient clients (N=86) –</w:t>
            </w:r>
          </w:p>
          <w:p w14:paraId="0F567094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(IT n=53)</w:t>
            </w:r>
          </w:p>
          <w:p w14:paraId="561DA61D" w14:textId="02299B4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CT (n=33) </w:t>
            </w:r>
            <w:r w:rsidRPr="00CC2FDC">
              <w:rPr>
                <w:rFonts w:eastAsia="Calibri"/>
                <w:sz w:val="16"/>
                <w:szCs w:val="16"/>
              </w:rPr>
              <w:br/>
              <w:t>Age: ≥18 year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CFC9E9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ROTATE (Resource-oriented trauma therapy combined with eye movement desensitization and reprocessing (EMDR) resource installation. </w:t>
            </w:r>
            <w:r w:rsidRPr="00CC2FDC">
              <w:rPr>
                <w:rFonts w:eastAsia="Calibri"/>
                <w:sz w:val="16"/>
                <w:szCs w:val="16"/>
              </w:rPr>
              <w:br/>
              <w:t>vs.</w:t>
            </w:r>
          </w:p>
          <w:p w14:paraId="4A7A7FA0" w14:textId="328193FC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87EF5D7" w14:textId="018B077D" w:rsidR="00063C0B" w:rsidRPr="00CC2FDC" w:rsidRDefault="00063C0B" w:rsidP="00ED5F15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emission rates of PTSD</w:t>
            </w:r>
            <w:r w:rsidRPr="00CC2FDC">
              <w:rPr>
                <w:rFonts w:eastAsia="Calibri"/>
                <w:sz w:val="16"/>
                <w:szCs w:val="16"/>
              </w:rPr>
              <w:br/>
              <w:t>Symptoms of depression and anxiety</w:t>
            </w:r>
            <w:r w:rsidRPr="00CC2FDC">
              <w:rPr>
                <w:rFonts w:eastAsia="Calibri"/>
                <w:sz w:val="16"/>
                <w:szCs w:val="16"/>
              </w:rPr>
              <w:br/>
              <w:t>Self-perception of functioning (SPF</w:t>
            </w:r>
            <w:r w:rsidR="007A0365" w:rsidRPr="00CC2FDC">
              <w:rPr>
                <w:rFonts w:eastAsia="Calibri"/>
                <w:sz w:val="16"/>
                <w:szCs w:val="16"/>
              </w:rPr>
              <w:t xml:space="preserve">) </w:t>
            </w:r>
            <w:r w:rsidRPr="00CC2FDC">
              <w:rPr>
                <w:rFonts w:eastAsia="Calibri"/>
                <w:sz w:val="16"/>
                <w:szCs w:val="16"/>
              </w:rPr>
              <w:br/>
              <w:t>Depression and emotional distress status.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42039F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CL-C</w:t>
            </w:r>
          </w:p>
          <w:p w14:paraId="7091B157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HTQ</w:t>
            </w:r>
          </w:p>
          <w:p w14:paraId="2D019B73" w14:textId="204D5ADB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HSCL-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B55362" w14:textId="5DF2BE5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ambo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4CB0D1" w14:textId="2FFF34D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aseline, post intervention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5D281013" w14:textId="763A7DB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reported significantly reduced levels of depression, anxiety and impaired functioning and increased PTSD remission rates (P&lt;0.001) compared with CG.</w:t>
            </w:r>
          </w:p>
        </w:tc>
      </w:tr>
      <w:tr w:rsidR="00063C0B" w:rsidRPr="00CC2FDC" w14:paraId="2C02756E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  <w:hideMark/>
          </w:tcPr>
          <w:p w14:paraId="6F2586D2" w14:textId="7A873E9C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lastRenderedPageBreak/>
              <w:t>The Effectiveness of Eye Movement Desensitization and Reprocessing Therapy to Treat Symptoms Following Trauma in Timor Leste. (Schubert et al., 2016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9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B206CD" w14:textId="60A15F6F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</w:t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3C744CFA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Out-patient clients (N=21), Age: 18-65 years</w:t>
            </w:r>
          </w:p>
          <w:p w14:paraId="54B9DFC5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ymptom changes post-EMDR treatment were</w:t>
            </w:r>
          </w:p>
          <w:p w14:paraId="777BE64A" w14:textId="79CA774F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pared to a stabilization control intervention period in which participants served as their own waitlist control.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2B8001B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EMDR therapy</w:t>
            </w:r>
          </w:p>
          <w:p w14:paraId="69AC0A99" w14:textId="67E8B012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vs. 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81F8586" w14:textId="736CC16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Severity of PTSD, Depression and Anxiety symptoms:</w:t>
            </w:r>
            <w:r w:rsidRPr="00CC2FDC">
              <w:rPr>
                <w:rFonts w:eastAsia="Calibri"/>
                <w:sz w:val="16"/>
                <w:szCs w:val="16"/>
              </w:rPr>
              <w:br/>
              <w:t>Psychophysiological response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CD50CD2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HTQ,</w:t>
            </w:r>
          </w:p>
          <w:p w14:paraId="51F426BF" w14:textId="1459C7D5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HSCL-25 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SUDs </w:t>
            </w:r>
            <w:r w:rsidRPr="00CC2FDC">
              <w:rPr>
                <w:rFonts w:eastAsia="Calibri"/>
                <w:sz w:val="16"/>
                <w:szCs w:val="16"/>
              </w:rPr>
              <w:br/>
              <w:t>VA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7F4F3F" w14:textId="55C94206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imor Lest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0FDFE8" w14:textId="2753EE9D" w:rsidR="00063C0B" w:rsidRPr="00CC2FDC" w:rsidRDefault="00063C0B" w:rsidP="00D42D6F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post intervention, 3 months</w:t>
            </w:r>
          </w:p>
        </w:tc>
        <w:tc>
          <w:tcPr>
            <w:tcW w:w="4536" w:type="dxa"/>
            <w:shd w:val="clear" w:color="auto" w:fill="FFFFFF"/>
            <w:vAlign w:val="center"/>
            <w:hideMark/>
          </w:tcPr>
          <w:p w14:paraId="1D0D8DB7" w14:textId="42CED44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versus CG control was significant in reducing depression, anxiety and PTSD post intervention (P&lt;0.001), and depression three months later (P=0.034). There were no significant differences in anxiety or PTSD symptoms 3 months later.</w:t>
            </w:r>
          </w:p>
        </w:tc>
      </w:tr>
      <w:tr w:rsidR="00063C0B" w:rsidRPr="00CC2FDC" w14:paraId="1883C40E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  <w:hideMark/>
          </w:tcPr>
          <w:p w14:paraId="755FCF87" w14:textId="59B63ACA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Unanticipated effect of a randomized peer network intervention on depressive symptoms among young methamphetamine users in Thailand (German et al., 2012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57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A974B0" w14:textId="1DD0E36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Yes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4C2A703B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ethamphetamine (MA) Users (Index Participant) and their sex partners/drug using friends (network members) in community. N=983</w:t>
            </w:r>
          </w:p>
          <w:p w14:paraId="13206F5D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=495</w:t>
            </w:r>
          </w:p>
          <w:p w14:paraId="6676D607" w14:textId="5E5CF3C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=488</w:t>
            </w:r>
            <w:r w:rsidRPr="00CC2FDC">
              <w:rPr>
                <w:rFonts w:eastAsia="Calibri"/>
                <w:sz w:val="16"/>
                <w:szCs w:val="16"/>
              </w:rPr>
              <w:br/>
              <w:t>Age: 18-25 years,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28AB816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eer-educator network-oriented intervention vs.</w:t>
            </w:r>
          </w:p>
          <w:p w14:paraId="7EC50C37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tandard best practice, known as life skill intervention in group setting.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  <w:p w14:paraId="5C46EADA" w14:textId="2F015E4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DA08546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exual risk behaviour</w:t>
            </w:r>
          </w:p>
          <w:p w14:paraId="27ACA41C" w14:textId="62257F6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MA use Depression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B6BB584" w14:textId="53342DA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ES-D was used to measure depressive symptoms.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1F7574" w14:textId="6E7BF1ED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E99737" w14:textId="3AE472E1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3 months, 6 months and 12 months.</w:t>
            </w:r>
          </w:p>
        </w:tc>
        <w:tc>
          <w:tcPr>
            <w:tcW w:w="4536" w:type="dxa"/>
            <w:shd w:val="clear" w:color="auto" w:fill="FFFFFF"/>
            <w:vAlign w:val="center"/>
            <w:hideMark/>
          </w:tcPr>
          <w:p w14:paraId="593201E4" w14:textId="0331BC9B" w:rsidR="00063C0B" w:rsidRPr="00D42D6F" w:rsidRDefault="00063C0B" w:rsidP="00D42D6F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Post-assessment </w:t>
            </w:r>
            <w:r w:rsidRPr="00CC2FDC">
              <w:rPr>
                <w:rFonts w:eastAsia="Calibri"/>
                <w:sz w:val="16"/>
                <w:szCs w:val="16"/>
              </w:rPr>
              <w:t xml:space="preserve">the IG group showed a significantly different decreasing trend in depressive symptoms as indicated by the </w:t>
            </w:r>
            <w:r w:rsidR="00BD2ED3">
              <w:rPr>
                <w:rFonts w:eastAsia="Calibri"/>
                <w:sz w:val="16"/>
                <w:szCs w:val="16"/>
              </w:rPr>
              <w:t>condition-by-time interaction (P</w:t>
            </w:r>
            <w:r w:rsidRPr="00CC2FDC">
              <w:rPr>
                <w:rFonts w:eastAsia="Calibri"/>
                <w:sz w:val="16"/>
                <w:szCs w:val="16"/>
              </w:rPr>
              <w:t xml:space="preserve"> &lt; 0.0001).</w:t>
            </w:r>
            <w:r>
              <w:t xml:space="preserve"> </w:t>
            </w:r>
          </w:p>
          <w:p w14:paraId="175AFC0A" w14:textId="6E7F7778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ymptoms scores of PTSD and</w:t>
            </w:r>
            <w:r w:rsidRPr="00D42D6F">
              <w:rPr>
                <w:rFonts w:eastAsia="Calibri"/>
                <w:sz w:val="16"/>
                <w:szCs w:val="16"/>
              </w:rPr>
              <w:t xml:space="preserve"> anxiety were remained the same at 3-month follow-up, but depression scores continued to decrease.</w:t>
            </w:r>
          </w:p>
        </w:tc>
      </w:tr>
      <w:tr w:rsidR="00063C0B" w:rsidRPr="00CC2FDC" w14:paraId="02465D80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12051E50" w14:textId="7758AE0B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Effect of mobile phone-based psychotherapy in suicide prevention: a randomized controlled trial in Sri Lanka (Marasinghe et al., 2012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70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9A1293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</w:p>
          <w:p w14:paraId="696892A4" w14:textId="51C7524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ctive control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3EC8F7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Participants admitted to hospital after self-harm and showing suicidal intent (n=68)</w:t>
            </w:r>
          </w:p>
          <w:p w14:paraId="3CB0704A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Age: 15–74 years</w:t>
            </w:r>
          </w:p>
          <w:p w14:paraId="57D0A870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34)</w:t>
            </w:r>
          </w:p>
          <w:p w14:paraId="7B11B1D3" w14:textId="7ADABD8E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34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4A6EDDE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MT Group  (Meditation Problem solving interventions to increase social support, alcohol and other drug use and</w:t>
            </w:r>
            <w:r w:rsidRPr="00CC2FDC">
              <w:rPr>
                <w:rFonts w:eastAsia="Calibri"/>
                <w:sz w:val="16"/>
                <w:szCs w:val="16"/>
              </w:rPr>
              <w:br/>
              <w:t>training to use mobile phones.</w:t>
            </w:r>
          </w:p>
          <w:p w14:paraId="106A6DBC" w14:textId="03002C1A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Vs. TAU (D-BMT) group </w:t>
            </w:r>
            <w:r w:rsidRPr="00CC2FDC">
              <w:rPr>
                <w:rFonts w:eastAsia="Calibri"/>
                <w:sz w:val="16"/>
                <w:szCs w:val="16"/>
              </w:rPr>
              <w:lastRenderedPageBreak/>
              <w:t>received the intervention</w:t>
            </w:r>
            <w:r w:rsidRPr="00CC2FDC">
              <w:rPr>
                <w:rFonts w:eastAsia="Calibri"/>
                <w:sz w:val="16"/>
                <w:szCs w:val="16"/>
              </w:rPr>
              <w:br/>
              <w:t>at six months post-hospitalization.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18B0818" w14:textId="376B87A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lastRenderedPageBreak/>
              <w:t>Unclear. Paper states - 'improve</w:t>
            </w:r>
            <w:r w:rsidRPr="00CC2FDC">
              <w:rPr>
                <w:rFonts w:eastAsia="Calibri"/>
                <w:sz w:val="16"/>
                <w:szCs w:val="16"/>
              </w:rPr>
              <w:br/>
              <w:t>outcomes relative to usual care among suicide attempters'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3E77EF6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br/>
              <w:t>BSS</w:t>
            </w:r>
          </w:p>
          <w:p w14:paraId="5DC267F8" w14:textId="02FE626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DI, BDI-1A, BDI-I</w:t>
            </w:r>
            <w:r w:rsidRPr="00CC2FDC">
              <w:rPr>
                <w:rFonts w:eastAsia="Calibri"/>
                <w:sz w:val="16"/>
                <w:szCs w:val="16"/>
              </w:rPr>
              <w:br/>
              <w:t xml:space="preserve"> MOS social support survey</w:t>
            </w:r>
            <w:r w:rsidRPr="00CC2FDC">
              <w:rPr>
                <w:rFonts w:eastAsia="Calibri"/>
                <w:sz w:val="16"/>
                <w:szCs w:val="16"/>
              </w:rPr>
              <w:br/>
              <w:t>AUDI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1B7A7A" w14:textId="4F27E7A2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ri Lank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364494" w14:textId="6E1E242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3 months, 6 months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27F1CCB1" w14:textId="5A70C973" w:rsidR="00063C0B" w:rsidRPr="00CC2FDC" w:rsidRDefault="00063C0B" w:rsidP="00D42D6F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reported reduced suicidal ideation and depression in people who recently attempted suicide versus CG at 6 and 12 months (No P-Values reported).</w:t>
            </w:r>
          </w:p>
        </w:tc>
      </w:tr>
      <w:tr w:rsidR="00063C0B" w:rsidRPr="00CC2FDC" w14:paraId="1C49B0D8" w14:textId="77777777" w:rsidTr="007A0365">
        <w:trPr>
          <w:trHeight w:val="20"/>
        </w:trPr>
        <w:tc>
          <w:tcPr>
            <w:tcW w:w="1838" w:type="dxa"/>
            <w:shd w:val="clear" w:color="auto" w:fill="FFFFFF"/>
            <w:vAlign w:val="center"/>
          </w:tcPr>
          <w:p w14:paraId="607D97A5" w14:textId="72A84D30" w:rsidR="00063C0B" w:rsidRPr="00CC2FDC" w:rsidRDefault="00063C0B" w:rsidP="00CC2FDC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CC2FDC">
              <w:rPr>
                <w:rFonts w:eastAsia="Calibri"/>
                <w:b/>
                <w:sz w:val="16"/>
                <w:szCs w:val="16"/>
              </w:rPr>
              <w:t>Testimony Therapy With Ritual: a Pilot Randomized Controlled Trial (Esala &amp; Taing, 2017)</w:t>
            </w:r>
            <w:r w:rsidR="00167C4E">
              <w:rPr>
                <w:rFonts w:eastAsia="Calibri"/>
                <w:b/>
                <w:sz w:val="16"/>
                <w:szCs w:val="16"/>
              </w:rPr>
              <w:t xml:space="preserve"> [67</w:t>
            </w:r>
            <w:r>
              <w:rPr>
                <w:rFonts w:eastAsia="Calibri"/>
                <w:b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49BC60" w14:textId="1AF4B324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Randomised Controlled Trial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  <w:t>Active control group -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2769C5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amples were selected from Khmer Rouge torture survivors (N=120)</w:t>
            </w:r>
          </w:p>
          <w:p w14:paraId="60114FBB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</w:p>
          <w:p w14:paraId="132C9660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IG (n= 60)</w:t>
            </w:r>
          </w:p>
          <w:p w14:paraId="26DE7918" w14:textId="30918CDC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G (n= 6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04D1C79" w14:textId="77777777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estimony Therapy plus ceremony (culturally adapted ceremony which involves a Buddhist ceremony and a truth-telling event)</w:t>
            </w:r>
            <w:r w:rsidRPr="00CC2FDC">
              <w:rPr>
                <w:rFonts w:eastAsia="Calibri"/>
                <w:sz w:val="16"/>
                <w:szCs w:val="16"/>
              </w:rPr>
              <w:br/>
              <w:t>vs.</w:t>
            </w:r>
          </w:p>
          <w:p w14:paraId="6883133A" w14:textId="394A1D15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TAU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7858D7D" w14:textId="244E41AF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Severity of PTSD, anxiety, and depressio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C33994" w14:textId="078F5239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 xml:space="preserve">PCL-C HSCL-25 </w:t>
            </w:r>
            <w:r w:rsidRPr="00CC2FDC">
              <w:rPr>
                <w:rFonts w:eastAsia="Calibri"/>
                <w:sz w:val="16"/>
                <w:szCs w:val="16"/>
              </w:rPr>
              <w:br/>
            </w:r>
            <w:r w:rsidRPr="00CC2FDC">
              <w:rPr>
                <w:rFonts w:eastAsia="Calibri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984C7C5" w14:textId="0763F57D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ambod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F0A4B7" w14:textId="06161473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Baseline, 3 months and 6 months.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7BEBB347" w14:textId="23054DF5" w:rsidR="00063C0B" w:rsidRPr="00CC2FDC" w:rsidRDefault="00063C0B" w:rsidP="00CC2FDC">
            <w:pPr>
              <w:jc w:val="center"/>
              <w:rPr>
                <w:rFonts w:eastAsia="Calibri"/>
                <w:sz w:val="16"/>
                <w:szCs w:val="16"/>
              </w:rPr>
            </w:pPr>
            <w:r w:rsidRPr="00CC2FDC">
              <w:rPr>
                <w:rFonts w:eastAsia="Calibri"/>
                <w:sz w:val="16"/>
                <w:szCs w:val="16"/>
              </w:rPr>
              <w:t>Compared to the CG the IG reported significant re</w:t>
            </w:r>
            <w:r w:rsidR="007A0365">
              <w:rPr>
                <w:rFonts w:eastAsia="Calibri"/>
                <w:sz w:val="16"/>
                <w:szCs w:val="16"/>
              </w:rPr>
              <w:t>duction in depression symptoms (P</w:t>
            </w:r>
            <w:r w:rsidRPr="00CC2FDC">
              <w:rPr>
                <w:rFonts w:eastAsia="Calibri"/>
                <w:sz w:val="16"/>
                <w:szCs w:val="16"/>
              </w:rPr>
              <w:t xml:space="preserve">= </w:t>
            </w:r>
            <w:r w:rsidR="007A0365">
              <w:rPr>
                <w:rFonts w:eastAsia="Calibri"/>
                <w:sz w:val="16"/>
                <w:szCs w:val="16"/>
              </w:rPr>
              <w:t>0</w:t>
            </w:r>
            <w:r w:rsidRPr="00CC2FDC">
              <w:rPr>
                <w:rFonts w:eastAsia="Calibri"/>
                <w:sz w:val="16"/>
                <w:szCs w:val="16"/>
              </w:rPr>
              <w:t>.001, but symptoms did not significantly decrease from 3 months to 6 months. Again, there was a significant reduction in anxiety symptoms fo</w:t>
            </w:r>
            <w:r w:rsidR="007A0365">
              <w:rPr>
                <w:rFonts w:eastAsia="Calibri"/>
                <w:sz w:val="16"/>
                <w:szCs w:val="16"/>
              </w:rPr>
              <w:t>r IG from baseline to 3 months (P</w:t>
            </w:r>
            <w:r w:rsidRPr="00CC2FDC">
              <w:rPr>
                <w:rFonts w:eastAsia="Calibri"/>
                <w:sz w:val="16"/>
                <w:szCs w:val="16"/>
              </w:rPr>
              <w:t xml:space="preserve"> = </w:t>
            </w:r>
            <w:r w:rsidR="007A0365">
              <w:rPr>
                <w:rFonts w:eastAsia="Calibri"/>
                <w:sz w:val="16"/>
                <w:szCs w:val="16"/>
              </w:rPr>
              <w:t>0</w:t>
            </w:r>
            <w:r w:rsidRPr="00CC2FDC">
              <w:rPr>
                <w:rFonts w:eastAsia="Calibri"/>
                <w:sz w:val="16"/>
                <w:szCs w:val="16"/>
              </w:rPr>
              <w:t>.001</w:t>
            </w:r>
            <w:r w:rsidR="007A0365">
              <w:rPr>
                <w:rFonts w:eastAsia="Calibri"/>
                <w:sz w:val="16"/>
                <w:szCs w:val="16"/>
              </w:rPr>
              <w:t>)</w:t>
            </w:r>
            <w:r w:rsidRPr="00CC2FDC">
              <w:rPr>
                <w:rFonts w:eastAsia="Calibri"/>
                <w:sz w:val="16"/>
                <w:szCs w:val="16"/>
              </w:rPr>
              <w:t>, but symptoms did not significantly decr</w:t>
            </w:r>
            <w:r w:rsidR="00D51A11">
              <w:rPr>
                <w:rFonts w:eastAsia="Calibri"/>
                <w:sz w:val="16"/>
                <w:szCs w:val="16"/>
              </w:rPr>
              <w:t>ease from 3 months to 6 months.</w:t>
            </w:r>
          </w:p>
        </w:tc>
      </w:tr>
    </w:tbl>
    <w:p w14:paraId="22062DD4" w14:textId="75591483" w:rsidR="00A07115" w:rsidRPr="000C3AC0" w:rsidRDefault="00A07115" w:rsidP="00BA579B">
      <w:pPr>
        <w:rPr>
          <w:sz w:val="16"/>
          <w:szCs w:val="16"/>
        </w:rPr>
      </w:pPr>
    </w:p>
    <w:p w14:paraId="6DAAFAA0" w14:textId="77777777" w:rsidR="00A07115" w:rsidRPr="000C3AC0" w:rsidRDefault="00A07115" w:rsidP="00532100">
      <w:pPr>
        <w:jc w:val="center"/>
        <w:rPr>
          <w:sz w:val="16"/>
          <w:szCs w:val="16"/>
        </w:rPr>
      </w:pPr>
    </w:p>
    <w:p w14:paraId="5A3E13B5" w14:textId="77777777" w:rsidR="00A07115" w:rsidRPr="000C3AC0" w:rsidRDefault="00A07115" w:rsidP="00532100">
      <w:pPr>
        <w:jc w:val="center"/>
        <w:rPr>
          <w:sz w:val="16"/>
          <w:szCs w:val="16"/>
        </w:rPr>
      </w:pPr>
    </w:p>
    <w:p w14:paraId="54C03ADE" w14:textId="6D9F3761" w:rsidR="001C1A1A" w:rsidRDefault="001C1A1A" w:rsidP="00887381">
      <w:pPr>
        <w:spacing w:line="360" w:lineRule="auto"/>
        <w:rPr>
          <w:b/>
          <w:u w:val="single"/>
        </w:rPr>
      </w:pPr>
    </w:p>
    <w:p w14:paraId="101C7130" w14:textId="2E2EF61C" w:rsidR="001C1A1A" w:rsidRDefault="001C1A1A" w:rsidP="00887381">
      <w:pPr>
        <w:spacing w:line="360" w:lineRule="auto"/>
        <w:rPr>
          <w:b/>
          <w:u w:val="single"/>
        </w:rPr>
      </w:pPr>
    </w:p>
    <w:p w14:paraId="5AA46870" w14:textId="7047697A" w:rsidR="001C1A1A" w:rsidRDefault="001C1A1A" w:rsidP="00887381">
      <w:pPr>
        <w:spacing w:line="360" w:lineRule="auto"/>
        <w:rPr>
          <w:b/>
          <w:u w:val="single"/>
        </w:rPr>
      </w:pPr>
    </w:p>
    <w:p w14:paraId="7EA65086" w14:textId="4D6C1166" w:rsidR="001C1A1A" w:rsidRDefault="001C1A1A" w:rsidP="00887381">
      <w:pPr>
        <w:spacing w:line="360" w:lineRule="auto"/>
        <w:rPr>
          <w:b/>
          <w:u w:val="single"/>
        </w:rPr>
      </w:pPr>
    </w:p>
    <w:p w14:paraId="45E46579" w14:textId="6615B09E" w:rsidR="001C1A1A" w:rsidRDefault="001C1A1A" w:rsidP="00887381">
      <w:pPr>
        <w:spacing w:line="360" w:lineRule="auto"/>
        <w:rPr>
          <w:b/>
          <w:u w:val="single"/>
        </w:rPr>
      </w:pPr>
    </w:p>
    <w:p w14:paraId="6925792F" w14:textId="5DA6ED78" w:rsidR="001C1A1A" w:rsidRDefault="001C1A1A" w:rsidP="00887381">
      <w:pPr>
        <w:spacing w:line="360" w:lineRule="auto"/>
        <w:rPr>
          <w:b/>
          <w:u w:val="single"/>
        </w:rPr>
      </w:pPr>
    </w:p>
    <w:p w14:paraId="67F0F5EC" w14:textId="22175D11" w:rsidR="001C1A1A" w:rsidRDefault="001C1A1A" w:rsidP="00887381">
      <w:pPr>
        <w:spacing w:line="360" w:lineRule="auto"/>
        <w:rPr>
          <w:b/>
          <w:u w:val="single"/>
        </w:rPr>
      </w:pPr>
    </w:p>
    <w:p w14:paraId="755A1217" w14:textId="1B74F00C" w:rsidR="001C1A1A" w:rsidRDefault="001C1A1A" w:rsidP="00887381">
      <w:pPr>
        <w:spacing w:line="360" w:lineRule="auto"/>
        <w:rPr>
          <w:b/>
          <w:u w:val="single"/>
        </w:rPr>
      </w:pPr>
    </w:p>
    <w:p w14:paraId="7029C137" w14:textId="0CE6586A" w:rsidR="001C1A1A" w:rsidRDefault="001C1A1A" w:rsidP="00887381">
      <w:pPr>
        <w:spacing w:line="360" w:lineRule="auto"/>
        <w:rPr>
          <w:b/>
          <w:u w:val="single"/>
        </w:rPr>
      </w:pPr>
    </w:p>
    <w:p w14:paraId="7BDA90AD" w14:textId="0AED4991" w:rsidR="001C1A1A" w:rsidRDefault="001C1A1A" w:rsidP="00887381">
      <w:pPr>
        <w:spacing w:line="360" w:lineRule="auto"/>
        <w:rPr>
          <w:b/>
          <w:u w:val="single"/>
        </w:rPr>
      </w:pPr>
    </w:p>
    <w:p w14:paraId="4C2BF7F2" w14:textId="4DD3E890" w:rsidR="001C1A1A" w:rsidRDefault="001C1A1A" w:rsidP="00887381">
      <w:pPr>
        <w:spacing w:line="360" w:lineRule="auto"/>
        <w:rPr>
          <w:b/>
          <w:u w:val="single"/>
        </w:rPr>
      </w:pPr>
    </w:p>
    <w:p w14:paraId="558DBA7F" w14:textId="77777777" w:rsidR="001C1A1A" w:rsidRDefault="001C1A1A" w:rsidP="00887381">
      <w:pPr>
        <w:spacing w:line="360" w:lineRule="auto"/>
        <w:rPr>
          <w:b/>
          <w:u w:val="single"/>
        </w:rPr>
      </w:pPr>
    </w:p>
    <w:p w14:paraId="5D8D7262" w14:textId="25ED182A" w:rsidR="00D62352" w:rsidRDefault="00D62352" w:rsidP="00887381">
      <w:pPr>
        <w:spacing w:line="360" w:lineRule="auto"/>
        <w:rPr>
          <w:b/>
          <w:u w:val="single"/>
        </w:rPr>
      </w:pPr>
    </w:p>
    <w:p w14:paraId="13C4D6AF" w14:textId="016CB8D7" w:rsidR="001C1A1A" w:rsidRDefault="001C1A1A" w:rsidP="00887381">
      <w:pPr>
        <w:spacing w:line="360" w:lineRule="auto"/>
        <w:rPr>
          <w:b/>
          <w:u w:val="single"/>
        </w:rPr>
      </w:pPr>
    </w:p>
    <w:p w14:paraId="42FBCB99" w14:textId="50BE8EF7" w:rsidR="001C1A1A" w:rsidRDefault="001C1A1A" w:rsidP="00887381">
      <w:pPr>
        <w:spacing w:line="360" w:lineRule="auto"/>
        <w:rPr>
          <w:b/>
          <w:u w:val="single"/>
        </w:rPr>
      </w:pPr>
    </w:p>
    <w:p w14:paraId="397F6BA1" w14:textId="6850C76B" w:rsidR="001C1A1A" w:rsidRDefault="001C1A1A" w:rsidP="00887381">
      <w:pPr>
        <w:spacing w:line="360" w:lineRule="auto"/>
        <w:rPr>
          <w:b/>
          <w:u w:val="single"/>
        </w:rPr>
      </w:pPr>
    </w:p>
    <w:p w14:paraId="7DFF3C18" w14:textId="43B157F5" w:rsidR="001C1A1A" w:rsidRDefault="001C1A1A" w:rsidP="00887381">
      <w:pPr>
        <w:spacing w:line="360" w:lineRule="auto"/>
        <w:rPr>
          <w:b/>
          <w:u w:val="single"/>
        </w:rPr>
      </w:pPr>
    </w:p>
    <w:p w14:paraId="058839EF" w14:textId="562336D4" w:rsidR="001C1A1A" w:rsidRDefault="001C1A1A" w:rsidP="00887381">
      <w:pPr>
        <w:spacing w:line="360" w:lineRule="auto"/>
        <w:rPr>
          <w:b/>
          <w:u w:val="single"/>
        </w:rPr>
      </w:pPr>
    </w:p>
    <w:p w14:paraId="1FFB34EA" w14:textId="0329BCF1" w:rsidR="001C1A1A" w:rsidRDefault="001C1A1A" w:rsidP="00887381">
      <w:pPr>
        <w:spacing w:line="360" w:lineRule="auto"/>
        <w:rPr>
          <w:b/>
          <w:u w:val="single"/>
        </w:rPr>
      </w:pPr>
    </w:p>
    <w:p w14:paraId="73422B69" w14:textId="4C884E63" w:rsidR="001C1A1A" w:rsidRDefault="001C1A1A" w:rsidP="00887381">
      <w:pPr>
        <w:spacing w:line="360" w:lineRule="auto"/>
        <w:rPr>
          <w:b/>
          <w:u w:val="single"/>
        </w:rPr>
      </w:pPr>
    </w:p>
    <w:p w14:paraId="24340475" w14:textId="7A9BC3D5" w:rsidR="001C1A1A" w:rsidRDefault="001C1A1A" w:rsidP="00887381">
      <w:pPr>
        <w:spacing w:line="360" w:lineRule="auto"/>
        <w:rPr>
          <w:b/>
          <w:u w:val="single"/>
        </w:rPr>
      </w:pPr>
    </w:p>
    <w:p w14:paraId="44B4BF96" w14:textId="6526A50C" w:rsidR="001C1A1A" w:rsidRDefault="001C1A1A" w:rsidP="00887381">
      <w:pPr>
        <w:spacing w:line="360" w:lineRule="auto"/>
        <w:rPr>
          <w:b/>
          <w:u w:val="single"/>
        </w:rPr>
      </w:pPr>
    </w:p>
    <w:p w14:paraId="40AAB11B" w14:textId="77777777" w:rsidR="00A05B4E" w:rsidRPr="003E319A" w:rsidRDefault="00A05B4E" w:rsidP="00BC63B8">
      <w:pPr>
        <w:pStyle w:val="Normal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C32B9E" w14:textId="77777777" w:rsidR="00A05B4E" w:rsidRPr="003E319A" w:rsidRDefault="00A05B4E" w:rsidP="00BC63B8">
      <w:pPr>
        <w:pStyle w:val="Normal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9CF5AF" w14:textId="77777777" w:rsidR="00A05B4E" w:rsidRPr="003E319A" w:rsidRDefault="00A05B4E" w:rsidP="00D51A11">
      <w:pPr>
        <w:pStyle w:val="Normal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89FB9D" w14:textId="77777777" w:rsidR="00A05B4E" w:rsidRPr="003E319A" w:rsidRDefault="00A05B4E" w:rsidP="00D51A11">
      <w:pPr>
        <w:spacing w:line="360" w:lineRule="auto"/>
      </w:pPr>
    </w:p>
    <w:p w14:paraId="1AE7E95C" w14:textId="77777777" w:rsidR="00887381" w:rsidRDefault="00887381" w:rsidP="00D51A11">
      <w:pPr>
        <w:spacing w:line="360" w:lineRule="auto"/>
      </w:pPr>
    </w:p>
    <w:p w14:paraId="1E020A09" w14:textId="77777777" w:rsidR="003050E6" w:rsidRPr="0048757C" w:rsidRDefault="003050E6" w:rsidP="00D51A11">
      <w:pPr>
        <w:spacing w:line="360" w:lineRule="auto"/>
        <w:rPr>
          <w:b/>
          <w:u w:val="single"/>
        </w:rPr>
      </w:pPr>
    </w:p>
    <w:p w14:paraId="4F47CF6A" w14:textId="1190C97D" w:rsidR="003050E6" w:rsidRPr="0048757C" w:rsidRDefault="003050E6" w:rsidP="003050E6">
      <w:pPr>
        <w:rPr>
          <w:b/>
          <w:u w:val="single"/>
        </w:rPr>
      </w:pPr>
    </w:p>
    <w:p w14:paraId="7A8E881D" w14:textId="77777777" w:rsidR="003050E6" w:rsidRPr="0048757C" w:rsidRDefault="003050E6" w:rsidP="003050E6">
      <w:pPr>
        <w:rPr>
          <w:b/>
          <w:u w:val="single"/>
        </w:rPr>
      </w:pPr>
    </w:p>
    <w:p w14:paraId="10ECEEAD" w14:textId="2AC85CE3" w:rsidR="003050E6" w:rsidRDefault="003050E6" w:rsidP="003050E6">
      <w:pPr>
        <w:rPr>
          <w:b/>
          <w:u w:val="single"/>
        </w:rPr>
      </w:pPr>
    </w:p>
    <w:p w14:paraId="63A02F54" w14:textId="13449291" w:rsidR="00663ACC" w:rsidRDefault="00663ACC" w:rsidP="003050E6">
      <w:pPr>
        <w:rPr>
          <w:b/>
          <w:u w:val="single"/>
        </w:rPr>
      </w:pPr>
    </w:p>
    <w:p w14:paraId="48B7917A" w14:textId="4554D621" w:rsidR="00663ACC" w:rsidRDefault="00663ACC" w:rsidP="003050E6">
      <w:pPr>
        <w:rPr>
          <w:b/>
          <w:u w:val="single"/>
        </w:rPr>
      </w:pPr>
    </w:p>
    <w:p w14:paraId="62A77D8A" w14:textId="4E87F0E5" w:rsidR="00663ACC" w:rsidRDefault="00663ACC" w:rsidP="003050E6">
      <w:pPr>
        <w:rPr>
          <w:b/>
          <w:u w:val="single"/>
        </w:rPr>
      </w:pPr>
    </w:p>
    <w:p w14:paraId="50317242" w14:textId="13F92B7D" w:rsidR="00663ACC" w:rsidRDefault="00663ACC" w:rsidP="003050E6">
      <w:pPr>
        <w:rPr>
          <w:b/>
          <w:u w:val="single"/>
        </w:rPr>
      </w:pPr>
    </w:p>
    <w:p w14:paraId="59062842" w14:textId="5C43619D" w:rsidR="00663ACC" w:rsidRDefault="00663ACC" w:rsidP="003050E6">
      <w:pPr>
        <w:rPr>
          <w:b/>
          <w:u w:val="single"/>
        </w:rPr>
      </w:pPr>
    </w:p>
    <w:p w14:paraId="2004A49F" w14:textId="6D2C2068" w:rsidR="00663ACC" w:rsidRDefault="00663ACC" w:rsidP="003050E6">
      <w:pPr>
        <w:rPr>
          <w:b/>
          <w:u w:val="single"/>
        </w:rPr>
      </w:pPr>
    </w:p>
    <w:p w14:paraId="50E41BE8" w14:textId="5A0F834C" w:rsidR="00663ACC" w:rsidRDefault="00663ACC" w:rsidP="003050E6">
      <w:pPr>
        <w:rPr>
          <w:b/>
          <w:u w:val="single"/>
        </w:rPr>
      </w:pPr>
    </w:p>
    <w:p w14:paraId="202CE9A8" w14:textId="760C8CD9" w:rsidR="00663ACC" w:rsidRDefault="00663ACC" w:rsidP="003050E6">
      <w:pPr>
        <w:rPr>
          <w:b/>
          <w:u w:val="single"/>
        </w:rPr>
      </w:pPr>
    </w:p>
    <w:p w14:paraId="5A845139" w14:textId="212CE33B" w:rsidR="00663ACC" w:rsidRDefault="00663ACC" w:rsidP="003050E6">
      <w:pPr>
        <w:rPr>
          <w:b/>
          <w:u w:val="single"/>
        </w:rPr>
      </w:pPr>
    </w:p>
    <w:p w14:paraId="52161B02" w14:textId="35170DFE" w:rsidR="00663ACC" w:rsidRDefault="00663ACC" w:rsidP="003050E6">
      <w:pPr>
        <w:rPr>
          <w:b/>
          <w:u w:val="single"/>
        </w:rPr>
      </w:pPr>
    </w:p>
    <w:p w14:paraId="5080A330" w14:textId="72014113" w:rsidR="00663ACC" w:rsidRDefault="00663ACC" w:rsidP="003050E6">
      <w:pPr>
        <w:rPr>
          <w:b/>
          <w:u w:val="single"/>
        </w:rPr>
      </w:pPr>
    </w:p>
    <w:p w14:paraId="352A7189" w14:textId="38526385" w:rsidR="00663ACC" w:rsidRDefault="00663ACC" w:rsidP="003050E6">
      <w:pPr>
        <w:rPr>
          <w:b/>
          <w:u w:val="single"/>
        </w:rPr>
      </w:pPr>
    </w:p>
    <w:p w14:paraId="4BC0BB7C" w14:textId="3BE5598A" w:rsidR="00663ACC" w:rsidRDefault="00663ACC" w:rsidP="003050E6">
      <w:pPr>
        <w:rPr>
          <w:b/>
          <w:u w:val="single"/>
        </w:rPr>
      </w:pPr>
    </w:p>
    <w:p w14:paraId="68A8E6A3" w14:textId="32A4DD72" w:rsidR="00663ACC" w:rsidRDefault="00663ACC" w:rsidP="003050E6">
      <w:pPr>
        <w:rPr>
          <w:b/>
          <w:u w:val="single"/>
        </w:rPr>
      </w:pPr>
    </w:p>
    <w:p w14:paraId="79D03D45" w14:textId="44CB7E9F" w:rsidR="00663ACC" w:rsidRDefault="00663ACC" w:rsidP="003050E6">
      <w:pPr>
        <w:rPr>
          <w:b/>
          <w:u w:val="single"/>
        </w:rPr>
      </w:pPr>
    </w:p>
    <w:p w14:paraId="4DC56BA8" w14:textId="29BFFA54" w:rsidR="00663ACC" w:rsidRDefault="00663ACC" w:rsidP="003050E6">
      <w:pPr>
        <w:rPr>
          <w:b/>
          <w:u w:val="single"/>
        </w:rPr>
      </w:pPr>
    </w:p>
    <w:p w14:paraId="44F32A61" w14:textId="3FAD981D" w:rsidR="00663ACC" w:rsidRDefault="00663ACC" w:rsidP="003050E6">
      <w:pPr>
        <w:rPr>
          <w:b/>
          <w:u w:val="single"/>
        </w:rPr>
      </w:pPr>
    </w:p>
    <w:p w14:paraId="01B17851" w14:textId="10615E7F" w:rsidR="00663ACC" w:rsidRDefault="00663ACC" w:rsidP="003050E6">
      <w:pPr>
        <w:rPr>
          <w:b/>
          <w:u w:val="single"/>
        </w:rPr>
      </w:pPr>
    </w:p>
    <w:p w14:paraId="0272E1EB" w14:textId="0C51AC32" w:rsidR="00663ACC" w:rsidRDefault="00663ACC" w:rsidP="003050E6">
      <w:pPr>
        <w:rPr>
          <w:b/>
          <w:u w:val="single"/>
        </w:rPr>
      </w:pPr>
    </w:p>
    <w:p w14:paraId="3447BA02" w14:textId="77777777" w:rsidR="00663ACC" w:rsidRPr="0048757C" w:rsidRDefault="00663ACC" w:rsidP="003050E6">
      <w:pPr>
        <w:rPr>
          <w:b/>
          <w:u w:val="single"/>
        </w:rPr>
      </w:pPr>
    </w:p>
    <w:p w14:paraId="27868244" w14:textId="2245C788" w:rsidR="00AF2F37" w:rsidRDefault="00AF2F37" w:rsidP="003050E6">
      <w:pPr>
        <w:rPr>
          <w:b/>
          <w:u w:val="single"/>
        </w:rPr>
      </w:pPr>
    </w:p>
    <w:p w14:paraId="302855F9" w14:textId="77777777" w:rsidR="00AF2F37" w:rsidRDefault="00AF2F37" w:rsidP="003050E6">
      <w:pPr>
        <w:rPr>
          <w:b/>
          <w:u w:val="single"/>
        </w:rPr>
      </w:pPr>
    </w:p>
    <w:p w14:paraId="1016A534" w14:textId="77777777" w:rsidR="006E0D97" w:rsidRPr="0048757C" w:rsidRDefault="006E0D97" w:rsidP="00AF2F37">
      <w:pPr>
        <w:autoSpaceDE w:val="0"/>
        <w:autoSpaceDN w:val="0"/>
        <w:adjustRightInd w:val="0"/>
        <w:spacing w:line="360" w:lineRule="auto"/>
        <w:rPr>
          <w:rFonts w:eastAsiaTheme="minorHAnsi"/>
          <w:color w:val="131413"/>
        </w:rPr>
      </w:pPr>
    </w:p>
    <w:sectPr w:rsidR="006E0D97" w:rsidRPr="0048757C" w:rsidSect="00B80474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EF27F" w16cex:dateUtc="2020-07-19T09:25:00Z"/>
  <w16cex:commentExtensible w16cex:durableId="22BF52A4" w16cex:dateUtc="2020-07-19T16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BDFE1" w14:textId="77777777" w:rsidR="0063709D" w:rsidRDefault="0063709D" w:rsidP="003324A1">
      <w:r>
        <w:separator/>
      </w:r>
    </w:p>
  </w:endnote>
  <w:endnote w:type="continuationSeparator" w:id="0">
    <w:p w14:paraId="56AF2B11" w14:textId="77777777" w:rsidR="0063709D" w:rsidRDefault="0063709D" w:rsidP="00332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DaunPenh">
    <w:altName w:val="Leelawadee UI"/>
    <w:charset w:val="00"/>
    <w:family w:val="auto"/>
    <w:pitch w:val="variable"/>
    <w:sig w:usb0="0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4B5EAD" w14:textId="77777777" w:rsidR="0063709D" w:rsidRDefault="0063709D" w:rsidP="003324A1">
      <w:r>
        <w:separator/>
      </w:r>
    </w:p>
  </w:footnote>
  <w:footnote w:type="continuationSeparator" w:id="0">
    <w:p w14:paraId="00401B23" w14:textId="77777777" w:rsidR="0063709D" w:rsidRDefault="0063709D" w:rsidP="00332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61844"/>
    <w:multiLevelType w:val="hybridMultilevel"/>
    <w:tmpl w:val="7F1CD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602A6"/>
    <w:multiLevelType w:val="hybridMultilevel"/>
    <w:tmpl w:val="6D0A7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947E5"/>
    <w:multiLevelType w:val="multilevel"/>
    <w:tmpl w:val="AE128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471180"/>
    <w:multiLevelType w:val="hybridMultilevel"/>
    <w:tmpl w:val="CCA21A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F1F23"/>
    <w:multiLevelType w:val="multilevel"/>
    <w:tmpl w:val="53404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AB1DA3"/>
    <w:multiLevelType w:val="hybridMultilevel"/>
    <w:tmpl w:val="51D23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D867A3"/>
    <w:multiLevelType w:val="hybridMultilevel"/>
    <w:tmpl w:val="685E56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AB1E7F"/>
    <w:multiLevelType w:val="multilevel"/>
    <w:tmpl w:val="4992E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A30E27"/>
    <w:multiLevelType w:val="hybridMultilevel"/>
    <w:tmpl w:val="600C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4456"/>
    <w:multiLevelType w:val="hybridMultilevel"/>
    <w:tmpl w:val="860E4582"/>
    <w:lvl w:ilvl="0" w:tplc="0810CB9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9734C7"/>
    <w:multiLevelType w:val="hybridMultilevel"/>
    <w:tmpl w:val="F822B872"/>
    <w:lvl w:ilvl="0" w:tplc="A29EF5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6D60E3E"/>
    <w:multiLevelType w:val="hybridMultilevel"/>
    <w:tmpl w:val="F3803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2923DB"/>
    <w:multiLevelType w:val="hybridMultilevel"/>
    <w:tmpl w:val="98905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180DB0"/>
    <w:multiLevelType w:val="multilevel"/>
    <w:tmpl w:val="AB22B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442903"/>
    <w:multiLevelType w:val="multilevel"/>
    <w:tmpl w:val="1E06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A551B3"/>
    <w:multiLevelType w:val="hybridMultilevel"/>
    <w:tmpl w:val="243C7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CC7156"/>
    <w:multiLevelType w:val="hybridMultilevel"/>
    <w:tmpl w:val="7318F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E24684"/>
    <w:multiLevelType w:val="hybridMultilevel"/>
    <w:tmpl w:val="EDD22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250430"/>
    <w:multiLevelType w:val="multilevel"/>
    <w:tmpl w:val="96CCA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8"/>
  </w:num>
  <w:num w:numId="3">
    <w:abstractNumId w:val="10"/>
  </w:num>
  <w:num w:numId="4">
    <w:abstractNumId w:val="0"/>
  </w:num>
  <w:num w:numId="5">
    <w:abstractNumId w:val="12"/>
  </w:num>
  <w:num w:numId="6">
    <w:abstractNumId w:val="11"/>
  </w:num>
  <w:num w:numId="7">
    <w:abstractNumId w:val="6"/>
  </w:num>
  <w:num w:numId="8">
    <w:abstractNumId w:val="9"/>
  </w:num>
  <w:num w:numId="9">
    <w:abstractNumId w:val="13"/>
  </w:num>
  <w:num w:numId="10">
    <w:abstractNumId w:val="4"/>
  </w:num>
  <w:num w:numId="11">
    <w:abstractNumId w:val="14"/>
  </w:num>
  <w:num w:numId="12">
    <w:abstractNumId w:val="2"/>
  </w:num>
  <w:num w:numId="13">
    <w:abstractNumId w:val="7"/>
  </w:num>
  <w:num w:numId="14">
    <w:abstractNumId w:val="1"/>
  </w:num>
  <w:num w:numId="15">
    <w:abstractNumId w:val="18"/>
  </w:num>
  <w:num w:numId="16">
    <w:abstractNumId w:val="5"/>
  </w:num>
  <w:num w:numId="17">
    <w:abstractNumId w:val="16"/>
  </w:num>
  <w:num w:numId="18">
    <w:abstractNumId w:val="17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wsrAwsTQytzQwNzVX0lEKTi0uzszPAykwqgUASuTOxywAAAA="/>
  </w:docVars>
  <w:rsids>
    <w:rsidRoot w:val="00435DAB"/>
    <w:rsid w:val="00006234"/>
    <w:rsid w:val="000108A5"/>
    <w:rsid w:val="00022997"/>
    <w:rsid w:val="00022B9E"/>
    <w:rsid w:val="00022F86"/>
    <w:rsid w:val="00026D18"/>
    <w:rsid w:val="000278E7"/>
    <w:rsid w:val="00030B93"/>
    <w:rsid w:val="00035F89"/>
    <w:rsid w:val="000433F6"/>
    <w:rsid w:val="00051D8E"/>
    <w:rsid w:val="00051FC7"/>
    <w:rsid w:val="00060AC4"/>
    <w:rsid w:val="00061C88"/>
    <w:rsid w:val="00063C0B"/>
    <w:rsid w:val="00070A07"/>
    <w:rsid w:val="00071FF5"/>
    <w:rsid w:val="000736E9"/>
    <w:rsid w:val="00076879"/>
    <w:rsid w:val="00077577"/>
    <w:rsid w:val="00084121"/>
    <w:rsid w:val="000845F8"/>
    <w:rsid w:val="00091B0D"/>
    <w:rsid w:val="000928BB"/>
    <w:rsid w:val="000965B7"/>
    <w:rsid w:val="000A3732"/>
    <w:rsid w:val="000A4041"/>
    <w:rsid w:val="000A674B"/>
    <w:rsid w:val="000B14D6"/>
    <w:rsid w:val="000B5350"/>
    <w:rsid w:val="000C3AC0"/>
    <w:rsid w:val="000C6F39"/>
    <w:rsid w:val="000D0C93"/>
    <w:rsid w:val="000D411F"/>
    <w:rsid w:val="000D46F6"/>
    <w:rsid w:val="000E4FDA"/>
    <w:rsid w:val="000E58A6"/>
    <w:rsid w:val="000F08BD"/>
    <w:rsid w:val="000F0913"/>
    <w:rsid w:val="000F7AB2"/>
    <w:rsid w:val="00105869"/>
    <w:rsid w:val="00115987"/>
    <w:rsid w:val="00116C36"/>
    <w:rsid w:val="001204E2"/>
    <w:rsid w:val="00121A18"/>
    <w:rsid w:val="00121C4E"/>
    <w:rsid w:val="00123978"/>
    <w:rsid w:val="001317A9"/>
    <w:rsid w:val="001332C5"/>
    <w:rsid w:val="00133749"/>
    <w:rsid w:val="00134320"/>
    <w:rsid w:val="00135292"/>
    <w:rsid w:val="00145001"/>
    <w:rsid w:val="001519CA"/>
    <w:rsid w:val="001544AF"/>
    <w:rsid w:val="00154D01"/>
    <w:rsid w:val="0016328A"/>
    <w:rsid w:val="0016665D"/>
    <w:rsid w:val="00167C4E"/>
    <w:rsid w:val="00170FF7"/>
    <w:rsid w:val="00172984"/>
    <w:rsid w:val="00174860"/>
    <w:rsid w:val="00184676"/>
    <w:rsid w:val="00185165"/>
    <w:rsid w:val="00190BC9"/>
    <w:rsid w:val="001A3CE0"/>
    <w:rsid w:val="001C03DC"/>
    <w:rsid w:val="001C1A1A"/>
    <w:rsid w:val="001C7401"/>
    <w:rsid w:val="001D1BC7"/>
    <w:rsid w:val="001D319B"/>
    <w:rsid w:val="001D3CF2"/>
    <w:rsid w:val="001F28E3"/>
    <w:rsid w:val="002011E8"/>
    <w:rsid w:val="00206B3E"/>
    <w:rsid w:val="00212434"/>
    <w:rsid w:val="00215C32"/>
    <w:rsid w:val="00223B30"/>
    <w:rsid w:val="00226453"/>
    <w:rsid w:val="002274CD"/>
    <w:rsid w:val="0025172D"/>
    <w:rsid w:val="00252C9D"/>
    <w:rsid w:val="00256925"/>
    <w:rsid w:val="00256CFA"/>
    <w:rsid w:val="00261C93"/>
    <w:rsid w:val="00263D22"/>
    <w:rsid w:val="00263D45"/>
    <w:rsid w:val="00273591"/>
    <w:rsid w:val="00274510"/>
    <w:rsid w:val="00276C5E"/>
    <w:rsid w:val="002774C3"/>
    <w:rsid w:val="002775E0"/>
    <w:rsid w:val="00281E15"/>
    <w:rsid w:val="00287676"/>
    <w:rsid w:val="0029106B"/>
    <w:rsid w:val="002914E1"/>
    <w:rsid w:val="00292D9B"/>
    <w:rsid w:val="00293BC4"/>
    <w:rsid w:val="002943FD"/>
    <w:rsid w:val="0029608D"/>
    <w:rsid w:val="002968D0"/>
    <w:rsid w:val="00297556"/>
    <w:rsid w:val="002A3B23"/>
    <w:rsid w:val="002A542E"/>
    <w:rsid w:val="002A5458"/>
    <w:rsid w:val="002A5FFE"/>
    <w:rsid w:val="002A605F"/>
    <w:rsid w:val="002B08BF"/>
    <w:rsid w:val="002B3052"/>
    <w:rsid w:val="002B3FA4"/>
    <w:rsid w:val="002C08A6"/>
    <w:rsid w:val="002C2C43"/>
    <w:rsid w:val="002D70E4"/>
    <w:rsid w:val="002E016C"/>
    <w:rsid w:val="002E1CDC"/>
    <w:rsid w:val="002E3A0F"/>
    <w:rsid w:val="002E42CA"/>
    <w:rsid w:val="002E4E40"/>
    <w:rsid w:val="002E7F5C"/>
    <w:rsid w:val="00301265"/>
    <w:rsid w:val="003047EC"/>
    <w:rsid w:val="003050E6"/>
    <w:rsid w:val="0031411B"/>
    <w:rsid w:val="00314928"/>
    <w:rsid w:val="00317352"/>
    <w:rsid w:val="003205AA"/>
    <w:rsid w:val="00321292"/>
    <w:rsid w:val="00330893"/>
    <w:rsid w:val="00331C67"/>
    <w:rsid w:val="003324A1"/>
    <w:rsid w:val="003345E1"/>
    <w:rsid w:val="0033598F"/>
    <w:rsid w:val="00342D6D"/>
    <w:rsid w:val="003448C0"/>
    <w:rsid w:val="003472DE"/>
    <w:rsid w:val="003506C8"/>
    <w:rsid w:val="003520EC"/>
    <w:rsid w:val="00353946"/>
    <w:rsid w:val="00360477"/>
    <w:rsid w:val="003651D8"/>
    <w:rsid w:val="00371701"/>
    <w:rsid w:val="00372ED8"/>
    <w:rsid w:val="003731DF"/>
    <w:rsid w:val="00382C2C"/>
    <w:rsid w:val="00385DC8"/>
    <w:rsid w:val="003944D7"/>
    <w:rsid w:val="003958CA"/>
    <w:rsid w:val="003A043A"/>
    <w:rsid w:val="003A3974"/>
    <w:rsid w:val="003A728E"/>
    <w:rsid w:val="003B118F"/>
    <w:rsid w:val="003B4147"/>
    <w:rsid w:val="003B58BC"/>
    <w:rsid w:val="003B6AF8"/>
    <w:rsid w:val="003C2125"/>
    <w:rsid w:val="003C2539"/>
    <w:rsid w:val="003C580A"/>
    <w:rsid w:val="003C59A8"/>
    <w:rsid w:val="003D038F"/>
    <w:rsid w:val="003D0C1F"/>
    <w:rsid w:val="003D0D64"/>
    <w:rsid w:val="003D1961"/>
    <w:rsid w:val="003D30A1"/>
    <w:rsid w:val="003D5C07"/>
    <w:rsid w:val="003F2EF2"/>
    <w:rsid w:val="003F37E7"/>
    <w:rsid w:val="00405214"/>
    <w:rsid w:val="00407BFA"/>
    <w:rsid w:val="0041731A"/>
    <w:rsid w:val="0042306A"/>
    <w:rsid w:val="00427E62"/>
    <w:rsid w:val="00430EE5"/>
    <w:rsid w:val="00435DAB"/>
    <w:rsid w:val="00437F03"/>
    <w:rsid w:val="00440ECE"/>
    <w:rsid w:val="004430B6"/>
    <w:rsid w:val="00446805"/>
    <w:rsid w:val="004473F7"/>
    <w:rsid w:val="00451364"/>
    <w:rsid w:val="00453242"/>
    <w:rsid w:val="00453A45"/>
    <w:rsid w:val="004546C9"/>
    <w:rsid w:val="00461370"/>
    <w:rsid w:val="00466312"/>
    <w:rsid w:val="004709EA"/>
    <w:rsid w:val="0047391A"/>
    <w:rsid w:val="004758F2"/>
    <w:rsid w:val="00477D77"/>
    <w:rsid w:val="00480EC8"/>
    <w:rsid w:val="00481EFF"/>
    <w:rsid w:val="00482A77"/>
    <w:rsid w:val="0048757C"/>
    <w:rsid w:val="00491402"/>
    <w:rsid w:val="004974E9"/>
    <w:rsid w:val="004A096F"/>
    <w:rsid w:val="004A11CE"/>
    <w:rsid w:val="004A48E3"/>
    <w:rsid w:val="004B01FA"/>
    <w:rsid w:val="004B2399"/>
    <w:rsid w:val="004B3B51"/>
    <w:rsid w:val="004C1517"/>
    <w:rsid w:val="004C45FE"/>
    <w:rsid w:val="004C4CC6"/>
    <w:rsid w:val="004C5881"/>
    <w:rsid w:val="004D3B9F"/>
    <w:rsid w:val="004E0132"/>
    <w:rsid w:val="004E3299"/>
    <w:rsid w:val="004E7223"/>
    <w:rsid w:val="004F6242"/>
    <w:rsid w:val="0050733E"/>
    <w:rsid w:val="00507BDF"/>
    <w:rsid w:val="00510D6B"/>
    <w:rsid w:val="005128C2"/>
    <w:rsid w:val="005173E4"/>
    <w:rsid w:val="00523AB0"/>
    <w:rsid w:val="00524EF4"/>
    <w:rsid w:val="00525AEC"/>
    <w:rsid w:val="00525E90"/>
    <w:rsid w:val="0053031B"/>
    <w:rsid w:val="00532100"/>
    <w:rsid w:val="00532695"/>
    <w:rsid w:val="00532EA3"/>
    <w:rsid w:val="005479A3"/>
    <w:rsid w:val="005546F6"/>
    <w:rsid w:val="00554C59"/>
    <w:rsid w:val="005604E1"/>
    <w:rsid w:val="005625CD"/>
    <w:rsid w:val="005637A7"/>
    <w:rsid w:val="00567FE2"/>
    <w:rsid w:val="005717E6"/>
    <w:rsid w:val="00571BA4"/>
    <w:rsid w:val="005739DF"/>
    <w:rsid w:val="00573B1B"/>
    <w:rsid w:val="00583272"/>
    <w:rsid w:val="0059464D"/>
    <w:rsid w:val="00594877"/>
    <w:rsid w:val="00595949"/>
    <w:rsid w:val="00596499"/>
    <w:rsid w:val="00596733"/>
    <w:rsid w:val="00597033"/>
    <w:rsid w:val="005A4221"/>
    <w:rsid w:val="005A4748"/>
    <w:rsid w:val="005A53AD"/>
    <w:rsid w:val="005B0D18"/>
    <w:rsid w:val="005B0DDA"/>
    <w:rsid w:val="005B3207"/>
    <w:rsid w:val="005C08A8"/>
    <w:rsid w:val="005C0943"/>
    <w:rsid w:val="005C4964"/>
    <w:rsid w:val="005C5E1A"/>
    <w:rsid w:val="005C7061"/>
    <w:rsid w:val="005D0F85"/>
    <w:rsid w:val="005D666A"/>
    <w:rsid w:val="005E6245"/>
    <w:rsid w:val="005F15A6"/>
    <w:rsid w:val="005F6F20"/>
    <w:rsid w:val="005F70A9"/>
    <w:rsid w:val="0060033A"/>
    <w:rsid w:val="00600ABB"/>
    <w:rsid w:val="00603687"/>
    <w:rsid w:val="006114C1"/>
    <w:rsid w:val="00615B08"/>
    <w:rsid w:val="006239FE"/>
    <w:rsid w:val="00627F84"/>
    <w:rsid w:val="0063196D"/>
    <w:rsid w:val="00631AF9"/>
    <w:rsid w:val="00636779"/>
    <w:rsid w:val="0063709D"/>
    <w:rsid w:val="00637515"/>
    <w:rsid w:val="00641297"/>
    <w:rsid w:val="00643372"/>
    <w:rsid w:val="00647081"/>
    <w:rsid w:val="00652E02"/>
    <w:rsid w:val="0065378B"/>
    <w:rsid w:val="006601AE"/>
    <w:rsid w:val="0066283F"/>
    <w:rsid w:val="00663ACC"/>
    <w:rsid w:val="00666A66"/>
    <w:rsid w:val="00667A1D"/>
    <w:rsid w:val="00670953"/>
    <w:rsid w:val="00672459"/>
    <w:rsid w:val="006729A2"/>
    <w:rsid w:val="00672EFB"/>
    <w:rsid w:val="00676CCE"/>
    <w:rsid w:val="00680E0C"/>
    <w:rsid w:val="00685983"/>
    <w:rsid w:val="00690773"/>
    <w:rsid w:val="0069120F"/>
    <w:rsid w:val="0069721B"/>
    <w:rsid w:val="006A5E63"/>
    <w:rsid w:val="006A6412"/>
    <w:rsid w:val="006B0218"/>
    <w:rsid w:val="006B0C7B"/>
    <w:rsid w:val="006B400A"/>
    <w:rsid w:val="006B5475"/>
    <w:rsid w:val="006C2230"/>
    <w:rsid w:val="006C3EDD"/>
    <w:rsid w:val="006C6BC5"/>
    <w:rsid w:val="006D36BD"/>
    <w:rsid w:val="006E0D97"/>
    <w:rsid w:val="006E113E"/>
    <w:rsid w:val="006E63FB"/>
    <w:rsid w:val="006E7F81"/>
    <w:rsid w:val="006F21B3"/>
    <w:rsid w:val="006F5C47"/>
    <w:rsid w:val="006F5F80"/>
    <w:rsid w:val="006F7ED1"/>
    <w:rsid w:val="00700A34"/>
    <w:rsid w:val="00706A88"/>
    <w:rsid w:val="00717582"/>
    <w:rsid w:val="00720866"/>
    <w:rsid w:val="00720DAD"/>
    <w:rsid w:val="00724EB0"/>
    <w:rsid w:val="00725DDD"/>
    <w:rsid w:val="00731960"/>
    <w:rsid w:val="00731ACF"/>
    <w:rsid w:val="007331B2"/>
    <w:rsid w:val="00735959"/>
    <w:rsid w:val="0073676F"/>
    <w:rsid w:val="007377C7"/>
    <w:rsid w:val="007377DA"/>
    <w:rsid w:val="00737C1C"/>
    <w:rsid w:val="00740C11"/>
    <w:rsid w:val="00740FBD"/>
    <w:rsid w:val="00747947"/>
    <w:rsid w:val="0075062E"/>
    <w:rsid w:val="007519EE"/>
    <w:rsid w:val="00753F10"/>
    <w:rsid w:val="00754BE3"/>
    <w:rsid w:val="00755251"/>
    <w:rsid w:val="00764F11"/>
    <w:rsid w:val="00766B4C"/>
    <w:rsid w:val="0077182A"/>
    <w:rsid w:val="007721D8"/>
    <w:rsid w:val="007729B1"/>
    <w:rsid w:val="007735FD"/>
    <w:rsid w:val="00785C73"/>
    <w:rsid w:val="00786A1C"/>
    <w:rsid w:val="00787178"/>
    <w:rsid w:val="00796BAA"/>
    <w:rsid w:val="007A0365"/>
    <w:rsid w:val="007A3C5D"/>
    <w:rsid w:val="007A5667"/>
    <w:rsid w:val="007B302A"/>
    <w:rsid w:val="007B3281"/>
    <w:rsid w:val="007B433C"/>
    <w:rsid w:val="007C0898"/>
    <w:rsid w:val="007C483A"/>
    <w:rsid w:val="007D4F1B"/>
    <w:rsid w:val="007D79C1"/>
    <w:rsid w:val="007D7F14"/>
    <w:rsid w:val="007E011A"/>
    <w:rsid w:val="007E0A9D"/>
    <w:rsid w:val="007E517A"/>
    <w:rsid w:val="007F3652"/>
    <w:rsid w:val="00803BA8"/>
    <w:rsid w:val="00806586"/>
    <w:rsid w:val="008170DD"/>
    <w:rsid w:val="00823932"/>
    <w:rsid w:val="0083668C"/>
    <w:rsid w:val="00847E9B"/>
    <w:rsid w:val="0085073D"/>
    <w:rsid w:val="00853B29"/>
    <w:rsid w:val="00860E28"/>
    <w:rsid w:val="00861562"/>
    <w:rsid w:val="0086237A"/>
    <w:rsid w:val="00865728"/>
    <w:rsid w:val="00866B48"/>
    <w:rsid w:val="00870C86"/>
    <w:rsid w:val="0087217E"/>
    <w:rsid w:val="008775DC"/>
    <w:rsid w:val="00877EC6"/>
    <w:rsid w:val="00881526"/>
    <w:rsid w:val="00887381"/>
    <w:rsid w:val="00897A2B"/>
    <w:rsid w:val="00897C09"/>
    <w:rsid w:val="008A070F"/>
    <w:rsid w:val="008A1BA3"/>
    <w:rsid w:val="008A7B56"/>
    <w:rsid w:val="008B0757"/>
    <w:rsid w:val="008B18B0"/>
    <w:rsid w:val="008B1A79"/>
    <w:rsid w:val="008B379D"/>
    <w:rsid w:val="008B43D4"/>
    <w:rsid w:val="008B6518"/>
    <w:rsid w:val="008B66BA"/>
    <w:rsid w:val="008C2BDD"/>
    <w:rsid w:val="008C3359"/>
    <w:rsid w:val="008D112E"/>
    <w:rsid w:val="008D3AF8"/>
    <w:rsid w:val="008D5D8E"/>
    <w:rsid w:val="008E1229"/>
    <w:rsid w:val="008E2F2C"/>
    <w:rsid w:val="008E4902"/>
    <w:rsid w:val="008E674E"/>
    <w:rsid w:val="008E7111"/>
    <w:rsid w:val="008E75C5"/>
    <w:rsid w:val="008F6FEB"/>
    <w:rsid w:val="008F7118"/>
    <w:rsid w:val="009038B5"/>
    <w:rsid w:val="0091188E"/>
    <w:rsid w:val="00914CA5"/>
    <w:rsid w:val="00915068"/>
    <w:rsid w:val="00916830"/>
    <w:rsid w:val="0093075C"/>
    <w:rsid w:val="00931D25"/>
    <w:rsid w:val="00937182"/>
    <w:rsid w:val="00937CB1"/>
    <w:rsid w:val="009429A6"/>
    <w:rsid w:val="0094342F"/>
    <w:rsid w:val="009475C7"/>
    <w:rsid w:val="009475CD"/>
    <w:rsid w:val="0095376F"/>
    <w:rsid w:val="00960090"/>
    <w:rsid w:val="009603C1"/>
    <w:rsid w:val="00960678"/>
    <w:rsid w:val="00967238"/>
    <w:rsid w:val="009674F1"/>
    <w:rsid w:val="00977723"/>
    <w:rsid w:val="00980603"/>
    <w:rsid w:val="00987217"/>
    <w:rsid w:val="009915B2"/>
    <w:rsid w:val="00993ADC"/>
    <w:rsid w:val="009A045C"/>
    <w:rsid w:val="009A0ADE"/>
    <w:rsid w:val="009A17C3"/>
    <w:rsid w:val="009A2985"/>
    <w:rsid w:val="009A7C7F"/>
    <w:rsid w:val="009B176D"/>
    <w:rsid w:val="009B30C1"/>
    <w:rsid w:val="009B45F1"/>
    <w:rsid w:val="009B483C"/>
    <w:rsid w:val="009B6DFF"/>
    <w:rsid w:val="009C34AF"/>
    <w:rsid w:val="009D0AB7"/>
    <w:rsid w:val="009D40FA"/>
    <w:rsid w:val="009D4889"/>
    <w:rsid w:val="009D7A61"/>
    <w:rsid w:val="009E38CC"/>
    <w:rsid w:val="009E591D"/>
    <w:rsid w:val="009F1426"/>
    <w:rsid w:val="00A02E66"/>
    <w:rsid w:val="00A0331B"/>
    <w:rsid w:val="00A04887"/>
    <w:rsid w:val="00A05B4E"/>
    <w:rsid w:val="00A07115"/>
    <w:rsid w:val="00A10252"/>
    <w:rsid w:val="00A106F2"/>
    <w:rsid w:val="00A116BF"/>
    <w:rsid w:val="00A125DF"/>
    <w:rsid w:val="00A236AA"/>
    <w:rsid w:val="00A23FDF"/>
    <w:rsid w:val="00A276E6"/>
    <w:rsid w:val="00A427D0"/>
    <w:rsid w:val="00A45A73"/>
    <w:rsid w:val="00A473FF"/>
    <w:rsid w:val="00A55271"/>
    <w:rsid w:val="00A61315"/>
    <w:rsid w:val="00A61865"/>
    <w:rsid w:val="00A63443"/>
    <w:rsid w:val="00A6364F"/>
    <w:rsid w:val="00A66368"/>
    <w:rsid w:val="00A72C4B"/>
    <w:rsid w:val="00A7430C"/>
    <w:rsid w:val="00A765A4"/>
    <w:rsid w:val="00A769D6"/>
    <w:rsid w:val="00A82FDE"/>
    <w:rsid w:val="00A84D95"/>
    <w:rsid w:val="00AA341D"/>
    <w:rsid w:val="00AA6337"/>
    <w:rsid w:val="00AA64BE"/>
    <w:rsid w:val="00AA678D"/>
    <w:rsid w:val="00AA742D"/>
    <w:rsid w:val="00AB32FA"/>
    <w:rsid w:val="00AB6CB3"/>
    <w:rsid w:val="00AC1000"/>
    <w:rsid w:val="00AC4014"/>
    <w:rsid w:val="00AC5686"/>
    <w:rsid w:val="00AD0F62"/>
    <w:rsid w:val="00AD232C"/>
    <w:rsid w:val="00AE11D1"/>
    <w:rsid w:val="00AE1425"/>
    <w:rsid w:val="00AE2B97"/>
    <w:rsid w:val="00AE3470"/>
    <w:rsid w:val="00AE726A"/>
    <w:rsid w:val="00AF0325"/>
    <w:rsid w:val="00AF1E57"/>
    <w:rsid w:val="00AF2F37"/>
    <w:rsid w:val="00AF3B92"/>
    <w:rsid w:val="00B0225D"/>
    <w:rsid w:val="00B027CF"/>
    <w:rsid w:val="00B027F0"/>
    <w:rsid w:val="00B034FF"/>
    <w:rsid w:val="00B06D40"/>
    <w:rsid w:val="00B106C6"/>
    <w:rsid w:val="00B13EE3"/>
    <w:rsid w:val="00B17132"/>
    <w:rsid w:val="00B428D6"/>
    <w:rsid w:val="00B5474A"/>
    <w:rsid w:val="00B55C95"/>
    <w:rsid w:val="00B568FC"/>
    <w:rsid w:val="00B67E47"/>
    <w:rsid w:val="00B70212"/>
    <w:rsid w:val="00B70B1E"/>
    <w:rsid w:val="00B70D33"/>
    <w:rsid w:val="00B80474"/>
    <w:rsid w:val="00B831E7"/>
    <w:rsid w:val="00B9188C"/>
    <w:rsid w:val="00B94F23"/>
    <w:rsid w:val="00B96A30"/>
    <w:rsid w:val="00B96E80"/>
    <w:rsid w:val="00B97903"/>
    <w:rsid w:val="00BA2B6A"/>
    <w:rsid w:val="00BA579B"/>
    <w:rsid w:val="00BB175A"/>
    <w:rsid w:val="00BB3597"/>
    <w:rsid w:val="00BB4EDD"/>
    <w:rsid w:val="00BB6710"/>
    <w:rsid w:val="00BB796B"/>
    <w:rsid w:val="00BC0E7A"/>
    <w:rsid w:val="00BC31BF"/>
    <w:rsid w:val="00BC63B8"/>
    <w:rsid w:val="00BD1F81"/>
    <w:rsid w:val="00BD2E49"/>
    <w:rsid w:val="00BD2ED3"/>
    <w:rsid w:val="00BD3369"/>
    <w:rsid w:val="00BD65C8"/>
    <w:rsid w:val="00BE27C2"/>
    <w:rsid w:val="00BE4798"/>
    <w:rsid w:val="00BF253C"/>
    <w:rsid w:val="00BF55FE"/>
    <w:rsid w:val="00C017D9"/>
    <w:rsid w:val="00C01F25"/>
    <w:rsid w:val="00C0338C"/>
    <w:rsid w:val="00C10D3A"/>
    <w:rsid w:val="00C25C76"/>
    <w:rsid w:val="00C33415"/>
    <w:rsid w:val="00C34CBB"/>
    <w:rsid w:val="00C439A1"/>
    <w:rsid w:val="00C43C74"/>
    <w:rsid w:val="00C448DC"/>
    <w:rsid w:val="00C46624"/>
    <w:rsid w:val="00C472BE"/>
    <w:rsid w:val="00C529CF"/>
    <w:rsid w:val="00C5781A"/>
    <w:rsid w:val="00C60610"/>
    <w:rsid w:val="00C62802"/>
    <w:rsid w:val="00C64252"/>
    <w:rsid w:val="00C6717E"/>
    <w:rsid w:val="00C71D3D"/>
    <w:rsid w:val="00C72EE5"/>
    <w:rsid w:val="00C77B80"/>
    <w:rsid w:val="00C818AE"/>
    <w:rsid w:val="00C822E2"/>
    <w:rsid w:val="00C86725"/>
    <w:rsid w:val="00C92CCF"/>
    <w:rsid w:val="00C930BC"/>
    <w:rsid w:val="00C937C5"/>
    <w:rsid w:val="00CA0676"/>
    <w:rsid w:val="00CA1523"/>
    <w:rsid w:val="00CA3147"/>
    <w:rsid w:val="00CA712C"/>
    <w:rsid w:val="00CC2FDC"/>
    <w:rsid w:val="00CC44C2"/>
    <w:rsid w:val="00CC5890"/>
    <w:rsid w:val="00CC6E18"/>
    <w:rsid w:val="00CD02F8"/>
    <w:rsid w:val="00CD0A4C"/>
    <w:rsid w:val="00CD73FD"/>
    <w:rsid w:val="00CE4390"/>
    <w:rsid w:val="00CE43FB"/>
    <w:rsid w:val="00CE612A"/>
    <w:rsid w:val="00CE6DB0"/>
    <w:rsid w:val="00CF2152"/>
    <w:rsid w:val="00CF3073"/>
    <w:rsid w:val="00CF58DB"/>
    <w:rsid w:val="00CF7DFB"/>
    <w:rsid w:val="00D01972"/>
    <w:rsid w:val="00D0210D"/>
    <w:rsid w:val="00D0332F"/>
    <w:rsid w:val="00D033F2"/>
    <w:rsid w:val="00D04229"/>
    <w:rsid w:val="00D1392E"/>
    <w:rsid w:val="00D14A56"/>
    <w:rsid w:val="00D155B9"/>
    <w:rsid w:val="00D1567F"/>
    <w:rsid w:val="00D22899"/>
    <w:rsid w:val="00D24A3C"/>
    <w:rsid w:val="00D24FDA"/>
    <w:rsid w:val="00D251FE"/>
    <w:rsid w:val="00D305FE"/>
    <w:rsid w:val="00D32384"/>
    <w:rsid w:val="00D42D6F"/>
    <w:rsid w:val="00D459FB"/>
    <w:rsid w:val="00D47C5F"/>
    <w:rsid w:val="00D51A11"/>
    <w:rsid w:val="00D550F4"/>
    <w:rsid w:val="00D55BC3"/>
    <w:rsid w:val="00D62352"/>
    <w:rsid w:val="00D666EE"/>
    <w:rsid w:val="00D679C0"/>
    <w:rsid w:val="00D707EC"/>
    <w:rsid w:val="00D74DE2"/>
    <w:rsid w:val="00D76C65"/>
    <w:rsid w:val="00D83F88"/>
    <w:rsid w:val="00D846BF"/>
    <w:rsid w:val="00DA1952"/>
    <w:rsid w:val="00DA2489"/>
    <w:rsid w:val="00DA5D06"/>
    <w:rsid w:val="00DB384F"/>
    <w:rsid w:val="00DC0EFD"/>
    <w:rsid w:val="00DC31AA"/>
    <w:rsid w:val="00DC763A"/>
    <w:rsid w:val="00DD0830"/>
    <w:rsid w:val="00DD5B6B"/>
    <w:rsid w:val="00DE321E"/>
    <w:rsid w:val="00DE637A"/>
    <w:rsid w:val="00DF0D3C"/>
    <w:rsid w:val="00DF2685"/>
    <w:rsid w:val="00DF7378"/>
    <w:rsid w:val="00E0231A"/>
    <w:rsid w:val="00E05BFB"/>
    <w:rsid w:val="00E15ED8"/>
    <w:rsid w:val="00E15FC8"/>
    <w:rsid w:val="00E36768"/>
    <w:rsid w:val="00E36F48"/>
    <w:rsid w:val="00E42924"/>
    <w:rsid w:val="00E5254D"/>
    <w:rsid w:val="00E53A55"/>
    <w:rsid w:val="00E55407"/>
    <w:rsid w:val="00E56590"/>
    <w:rsid w:val="00E574A9"/>
    <w:rsid w:val="00E61AB9"/>
    <w:rsid w:val="00E643B9"/>
    <w:rsid w:val="00E6624E"/>
    <w:rsid w:val="00E71800"/>
    <w:rsid w:val="00E71B37"/>
    <w:rsid w:val="00E7688A"/>
    <w:rsid w:val="00E904D2"/>
    <w:rsid w:val="00E91340"/>
    <w:rsid w:val="00E93E4B"/>
    <w:rsid w:val="00E950E5"/>
    <w:rsid w:val="00EA0BFA"/>
    <w:rsid w:val="00EA3AF0"/>
    <w:rsid w:val="00EA5F47"/>
    <w:rsid w:val="00EB0000"/>
    <w:rsid w:val="00EB3E00"/>
    <w:rsid w:val="00EC04E4"/>
    <w:rsid w:val="00EC072D"/>
    <w:rsid w:val="00EC39CC"/>
    <w:rsid w:val="00ED0B5B"/>
    <w:rsid w:val="00ED45E5"/>
    <w:rsid w:val="00ED5F15"/>
    <w:rsid w:val="00ED65B2"/>
    <w:rsid w:val="00EE0E73"/>
    <w:rsid w:val="00EF0E79"/>
    <w:rsid w:val="00EF1ADE"/>
    <w:rsid w:val="00EF1CA8"/>
    <w:rsid w:val="00F00063"/>
    <w:rsid w:val="00F0054D"/>
    <w:rsid w:val="00F02611"/>
    <w:rsid w:val="00F042BF"/>
    <w:rsid w:val="00F1201C"/>
    <w:rsid w:val="00F13A4B"/>
    <w:rsid w:val="00F14143"/>
    <w:rsid w:val="00F16C44"/>
    <w:rsid w:val="00F20A37"/>
    <w:rsid w:val="00F210C5"/>
    <w:rsid w:val="00F2225C"/>
    <w:rsid w:val="00F23A3A"/>
    <w:rsid w:val="00F25A82"/>
    <w:rsid w:val="00F371BA"/>
    <w:rsid w:val="00F423F4"/>
    <w:rsid w:val="00F44ABE"/>
    <w:rsid w:val="00F53B5C"/>
    <w:rsid w:val="00F55B97"/>
    <w:rsid w:val="00F607C5"/>
    <w:rsid w:val="00F61669"/>
    <w:rsid w:val="00F66E64"/>
    <w:rsid w:val="00F831BD"/>
    <w:rsid w:val="00F84349"/>
    <w:rsid w:val="00F84D5A"/>
    <w:rsid w:val="00F85F0E"/>
    <w:rsid w:val="00F958C6"/>
    <w:rsid w:val="00F9636D"/>
    <w:rsid w:val="00F97070"/>
    <w:rsid w:val="00F9743E"/>
    <w:rsid w:val="00FA1822"/>
    <w:rsid w:val="00FA1A21"/>
    <w:rsid w:val="00FA3A52"/>
    <w:rsid w:val="00FB1BF6"/>
    <w:rsid w:val="00FC0A49"/>
    <w:rsid w:val="00FC0EBA"/>
    <w:rsid w:val="00FC1C3D"/>
    <w:rsid w:val="00FC2606"/>
    <w:rsid w:val="00FC39DC"/>
    <w:rsid w:val="00FC539D"/>
    <w:rsid w:val="00FD0265"/>
    <w:rsid w:val="00FD131C"/>
    <w:rsid w:val="00FD2253"/>
    <w:rsid w:val="00FD2592"/>
    <w:rsid w:val="00FD2FB7"/>
    <w:rsid w:val="00FD3C95"/>
    <w:rsid w:val="00FE08D7"/>
    <w:rsid w:val="00FE202D"/>
    <w:rsid w:val="00FE3EA5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FC6CD"/>
  <w14:defaultImageDpi w14:val="300"/>
  <w15:docId w15:val="{81203D61-6DD8-45AE-9047-5E3B6F0B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A21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1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377DA"/>
    <w:pPr>
      <w:jc w:val="center"/>
      <w:outlineLvl w:val="1"/>
    </w:pPr>
    <w:rPr>
      <w:rFonts w:ascii="Arial" w:hAnsi="Arial"/>
      <w:b/>
      <w:bCs/>
      <w:color w:val="000000"/>
      <w:kern w:val="28"/>
      <w:lang w:val="en-IE" w:eastAsia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4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4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AA742D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7377DA"/>
    <w:rPr>
      <w:rFonts w:ascii="Arial" w:eastAsia="Times New Roman" w:hAnsi="Arial" w:cs="Times New Roman"/>
      <w:b/>
      <w:bCs/>
      <w:color w:val="000000"/>
      <w:kern w:val="28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737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7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7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7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D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84D95"/>
  </w:style>
  <w:style w:type="character" w:customStyle="1" w:styleId="apple-converted-space">
    <w:name w:val="apple-converted-space"/>
    <w:basedOn w:val="DefaultParagraphFont"/>
    <w:rsid w:val="00FA1A21"/>
  </w:style>
  <w:style w:type="character" w:customStyle="1" w:styleId="highlight">
    <w:name w:val="highlight"/>
    <w:basedOn w:val="DefaultParagraphFont"/>
    <w:rsid w:val="00FA1A21"/>
  </w:style>
  <w:style w:type="paragraph" w:customStyle="1" w:styleId="Normal1">
    <w:name w:val="Normal1"/>
    <w:rsid w:val="00CC5890"/>
    <w:pPr>
      <w:spacing w:after="20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022F86"/>
    <w:rPr>
      <w:b/>
      <w:bCs/>
    </w:rPr>
  </w:style>
  <w:style w:type="character" w:styleId="Hyperlink">
    <w:name w:val="Hyperlink"/>
    <w:basedOn w:val="DefaultParagraphFont"/>
    <w:uiPriority w:val="99"/>
    <w:unhideWhenUsed/>
    <w:rsid w:val="00022F8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82C2C"/>
    <w:rPr>
      <w:i/>
      <w:iCs/>
    </w:rPr>
  </w:style>
  <w:style w:type="character" w:customStyle="1" w:styleId="groupname">
    <w:name w:val="groupname"/>
    <w:basedOn w:val="DefaultParagraphFont"/>
    <w:rsid w:val="00360477"/>
  </w:style>
  <w:style w:type="character" w:customStyle="1" w:styleId="author">
    <w:name w:val="author"/>
    <w:basedOn w:val="DefaultParagraphFont"/>
    <w:rsid w:val="00360477"/>
  </w:style>
  <w:style w:type="character" w:customStyle="1" w:styleId="Heading3Char">
    <w:name w:val="Heading 3 Char"/>
    <w:basedOn w:val="DefaultParagraphFont"/>
    <w:link w:val="Heading3"/>
    <w:uiPriority w:val="9"/>
    <w:semiHidden/>
    <w:rsid w:val="00360477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nlmpublisher-loc">
    <w:name w:val="nlm_publisher-loc"/>
    <w:basedOn w:val="DefaultParagraphFont"/>
    <w:rsid w:val="002A3B23"/>
  </w:style>
  <w:style w:type="character" w:customStyle="1" w:styleId="nlmpublisher-name">
    <w:name w:val="nlm_publisher-name"/>
    <w:basedOn w:val="DefaultParagraphFont"/>
    <w:rsid w:val="002A3B23"/>
  </w:style>
  <w:style w:type="character" w:customStyle="1" w:styleId="nlmyear">
    <w:name w:val="nlm_year"/>
    <w:basedOn w:val="DefaultParagraphFont"/>
    <w:rsid w:val="002A3B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5E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FE202D"/>
  </w:style>
  <w:style w:type="character" w:customStyle="1" w:styleId="highwire-citation-authors">
    <w:name w:val="highwire-citation-authors"/>
    <w:basedOn w:val="DefaultParagraphFont"/>
    <w:rsid w:val="007729B1"/>
  </w:style>
  <w:style w:type="character" w:customStyle="1" w:styleId="highwire-citation-author">
    <w:name w:val="highwire-citation-author"/>
    <w:basedOn w:val="DefaultParagraphFont"/>
    <w:rsid w:val="007729B1"/>
  </w:style>
  <w:style w:type="character" w:customStyle="1" w:styleId="nlm-surname">
    <w:name w:val="nlm-surname"/>
    <w:basedOn w:val="DefaultParagraphFont"/>
    <w:rsid w:val="007729B1"/>
  </w:style>
  <w:style w:type="character" w:customStyle="1" w:styleId="citation-et">
    <w:name w:val="citation-et"/>
    <w:basedOn w:val="DefaultParagraphFont"/>
    <w:rsid w:val="007729B1"/>
  </w:style>
  <w:style w:type="character" w:customStyle="1" w:styleId="highwire-cite-metadata-journal">
    <w:name w:val="highwire-cite-metadata-journal"/>
    <w:basedOn w:val="DefaultParagraphFont"/>
    <w:rsid w:val="007729B1"/>
  </w:style>
  <w:style w:type="character" w:customStyle="1" w:styleId="highwire-cite-metadata-date">
    <w:name w:val="highwire-cite-metadata-date"/>
    <w:basedOn w:val="DefaultParagraphFont"/>
    <w:rsid w:val="007729B1"/>
  </w:style>
  <w:style w:type="character" w:customStyle="1" w:styleId="label">
    <w:name w:val="label"/>
    <w:basedOn w:val="DefaultParagraphFont"/>
    <w:rsid w:val="007729B1"/>
  </w:style>
  <w:style w:type="character" w:customStyle="1" w:styleId="highwire-cite-metadata-doi">
    <w:name w:val="highwire-cite-metadata-doi"/>
    <w:basedOn w:val="DefaultParagraphFont"/>
    <w:rsid w:val="007729B1"/>
  </w:style>
  <w:style w:type="table" w:customStyle="1" w:styleId="TableGrid1">
    <w:name w:val="Table Grid1"/>
    <w:basedOn w:val="TableNormal"/>
    <w:next w:val="TableGrid"/>
    <w:uiPriority w:val="39"/>
    <w:rsid w:val="00EE0E73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2100"/>
    <w:pPr>
      <w:spacing w:after="200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7217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251F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identifier">
    <w:name w:val="identifier"/>
    <w:basedOn w:val="DefaultParagraphFont"/>
    <w:rsid w:val="00EC04E4"/>
  </w:style>
  <w:style w:type="character" w:customStyle="1" w:styleId="id-label">
    <w:name w:val="id-label"/>
    <w:basedOn w:val="DefaultParagraphFont"/>
    <w:rsid w:val="00EC04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1D8E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CC2FDC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24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4A1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24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4A1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3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9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80150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  <w:divsChild>
            <w:div w:id="1060716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03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81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2750532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</w:div>
      </w:divsChild>
    </w:div>
    <w:div w:id="2615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7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39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70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D6D7D9"/>
                        <w:right w:val="none" w:sz="0" w:space="0" w:color="auto"/>
                      </w:divBdr>
                    </w:div>
                    <w:div w:id="212241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35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24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51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488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auto"/>
                <w:right w:val="none" w:sz="0" w:space="0" w:color="auto"/>
              </w:divBdr>
              <w:divsChild>
                <w:div w:id="72098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82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89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842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2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45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8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708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94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56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37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56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12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44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03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76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607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950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0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33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400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47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34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4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0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064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7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65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2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2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6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12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17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82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6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949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5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7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19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0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3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8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3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2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67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98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675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4936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68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0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4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uto"/>
                        <w:right w:val="none" w:sz="0" w:space="0" w:color="auto"/>
                      </w:divBdr>
                    </w:div>
                    <w:div w:id="172597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44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5B616B"/>
                            <w:left w:val="single" w:sz="6" w:space="0" w:color="5B616B"/>
                            <w:bottom w:val="single" w:sz="6" w:space="0" w:color="5B616B"/>
                            <w:right w:val="single" w:sz="6" w:space="0" w:color="5B616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7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1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5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4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70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0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D6D7D9"/>
                        <w:right w:val="none" w:sz="0" w:space="0" w:color="auto"/>
                      </w:divBdr>
                    </w:div>
                    <w:div w:id="145386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5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16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1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44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6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auto"/>
                <w:right w:val="none" w:sz="0" w:space="0" w:color="auto"/>
              </w:divBdr>
              <w:divsChild>
                <w:div w:id="165467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730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82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742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7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4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5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48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416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05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9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64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52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0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4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81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881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738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20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68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9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44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27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1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1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9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98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0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1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6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33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30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0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1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942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97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6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783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2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8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8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8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74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893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6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82881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125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5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uto"/>
                        <w:right w:val="none" w:sz="0" w:space="0" w:color="auto"/>
                      </w:divBdr>
                    </w:div>
                    <w:div w:id="9884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2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5B616B"/>
                            <w:left w:val="single" w:sz="6" w:space="0" w:color="5B616B"/>
                            <w:bottom w:val="single" w:sz="6" w:space="0" w:color="5B616B"/>
                            <w:right w:val="single" w:sz="6" w:space="0" w:color="5B616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00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8303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9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5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3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92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D6D7D9"/>
                        <w:right w:val="none" w:sz="0" w:space="0" w:color="auto"/>
                      </w:divBdr>
                    </w:div>
                    <w:div w:id="31950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27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7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7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07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7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18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auto"/>
                <w:right w:val="none" w:sz="0" w:space="0" w:color="auto"/>
              </w:divBdr>
              <w:divsChild>
                <w:div w:id="64192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27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98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54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857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7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3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6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521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97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87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3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49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509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819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6329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88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905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6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46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68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8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900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3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7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21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1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1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7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1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5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9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2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06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2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4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5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4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8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93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9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7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20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0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64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7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691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8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5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71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0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97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4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38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3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1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2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7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7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4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64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7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51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5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48695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527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5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0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uto"/>
                        <w:right w:val="none" w:sz="0" w:space="0" w:color="auto"/>
                      </w:divBdr>
                    </w:div>
                    <w:div w:id="134159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402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5B616B"/>
                            <w:left w:val="single" w:sz="6" w:space="0" w:color="5B616B"/>
                            <w:bottom w:val="single" w:sz="6" w:space="0" w:color="5B616B"/>
                            <w:right w:val="single" w:sz="6" w:space="0" w:color="5B616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0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6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AEEE6-FC69-44B6-B5AB-938FEF5D2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557</Words>
  <Characters>20278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addock</dc:creator>
  <cp:keywords/>
  <dc:description/>
  <cp:lastModifiedBy>Alan Maddock</cp:lastModifiedBy>
  <cp:revision>4</cp:revision>
  <dcterms:created xsi:type="dcterms:W3CDTF">2021-06-01T09:07:00Z</dcterms:created>
  <dcterms:modified xsi:type="dcterms:W3CDTF">2021-06-0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RWProjectId">
    <vt:lpwstr>ap:5efb3256e4b04cafa0f63cde</vt:lpwstr>
  </property>
</Properties>
</file>